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EF279" w14:textId="381E295D" w:rsidR="005211D2" w:rsidRDefault="00A2578B" w:rsidP="003B7255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 </w:t>
      </w:r>
      <w:r w:rsidR="00020D6B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020D6B"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mparsion</w:t>
      </w:r>
      <w:r w:rsidR="00020D6B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 </w:t>
      </w:r>
      <w:r w:rsidR="00B02754"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</w:t>
      </w:r>
      <w:r w:rsidR="00B02754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77381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actional amplitude of low-frequency fluctuation (fALFF)</w:t>
      </w:r>
      <w:r w:rsidR="00A75FF7"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847F1F"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values</w:t>
      </w:r>
      <w:r w:rsidR="00847F1F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020D6B"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between</w:t>
      </w:r>
      <w:r w:rsidR="00020D6B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34F51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RC </w:t>
      </w:r>
      <w:r w:rsidR="00434F51"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atients</w:t>
      </w:r>
      <w:r w:rsidR="00C64B32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C64B32"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ceived</w:t>
      </w:r>
      <w:r w:rsidR="00C64B32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1C11FE"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ifferent</w:t>
      </w:r>
      <w:r w:rsidR="00E82874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E82874"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hemotherapy</w:t>
      </w:r>
      <w:r w:rsidR="00847F1F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F26DA2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gimen</w:t>
      </w:r>
    </w:p>
    <w:p w14:paraId="78259EE3" w14:textId="77777777" w:rsidR="009D16A6" w:rsidRPr="005211D2" w:rsidRDefault="009D16A6" w:rsidP="003B7255">
      <w:pPr>
        <w:autoSpaceDE w:val="0"/>
        <w:autoSpaceDN w:val="0"/>
        <w:adjustRightInd w:val="0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</w:p>
    <w:p w14:paraId="4D97E9DB" w14:textId="1DD7BE1B" w:rsidR="003C37C2" w:rsidRPr="00E8280E" w:rsidRDefault="003C37C2" w:rsidP="00056F9A">
      <w:pPr>
        <w:ind w:firstLine="420"/>
        <w:rPr>
          <w:rFonts w:ascii="Times New Roman" w:hAnsi="Times New Roman" w:cs="Times New Roman"/>
          <w:color w:val="000000"/>
          <w:sz w:val="24"/>
          <w:szCs w:val="24"/>
        </w:rPr>
      </w:pP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fferences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56F9A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ALFF </w:t>
      </w:r>
      <w:r w:rsidR="00056F9A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values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ere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mpared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etween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ll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836E3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lorectal cancer (CRC)</w:t>
      </w:r>
      <w:r w:rsidR="004960E7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atients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ncluding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ose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ho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eceiving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e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emotherapy regimen of </w:t>
      </w:r>
      <w:r w:rsidR="007E3B30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OX (capecitabine plus oxaliplatin)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</w:t>
      </w:r>
      <w:r w:rsidR="007E3B30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E3B30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OX plus bevacizumab</w:t>
      </w:r>
      <w:r w:rsidR="007E3B30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healthy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ntrols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F6B0C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HCs)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n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is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tudy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D369CD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="00D369CD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ddition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we </w:t>
      </w:r>
      <w:r w:rsidR="00116625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also</w:t>
      </w:r>
      <w:r w:rsidR="00344792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mpared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he</w:t>
      </w:r>
      <w:r w:rsidRPr="00E8280E">
        <w:rPr>
          <w:rFonts w:ascii="Times New Roman" w:hAnsi="Times New Roman" w:cs="Times New Roman"/>
          <w:color w:val="000000"/>
          <w:sz w:val="24"/>
          <w:szCs w:val="24"/>
        </w:rPr>
        <w:t xml:space="preserve"> differences </w:t>
      </w:r>
      <w:r w:rsidR="00D72D3A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</w:t>
      </w:r>
      <w:r w:rsidR="00D72D3A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ALFF </w:t>
      </w:r>
      <w:r w:rsidR="00D72D3A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values</w:t>
      </w:r>
      <w:r w:rsidR="003A4CE4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A380B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etween</w:t>
      </w:r>
      <w:r w:rsidR="003A4CE4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A4CE4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atients</w:t>
      </w:r>
      <w:r w:rsidR="003A4CE4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A4CE4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eceived</w:t>
      </w:r>
      <w:r w:rsidR="003A4CE4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A4CE4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ifferent</w:t>
      </w:r>
      <w:r w:rsidR="003A4CE4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A4CE4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hemotherapy</w:t>
      </w:r>
      <w:r w:rsidR="003A4CE4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gimen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The </w:t>
      </w:r>
      <w:r w:rsidR="00A63281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</w:t>
      </w:r>
      <w:r w:rsidR="00A63281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rticipants, 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ethods and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esults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ere</w:t>
      </w:r>
      <w:r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211D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resented</w:t>
      </w:r>
      <w:r w:rsidR="005211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211D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n</w:t>
      </w:r>
      <w:r w:rsidR="005211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211D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="005211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ab</w:t>
      </w:r>
      <w:r w:rsidR="007B49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</w:t>
      </w:r>
      <w:r w:rsidR="005211D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 1.</w:t>
      </w:r>
    </w:p>
    <w:p w14:paraId="5F6EAC19" w14:textId="77777777" w:rsidR="005211D2" w:rsidRDefault="005211D2" w:rsidP="003B725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49E26D" w14:textId="08EF4D21" w:rsidR="003B7255" w:rsidRPr="00E8280E" w:rsidRDefault="003B7255" w:rsidP="003B725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1. Participants</w:t>
      </w:r>
      <w:r w:rsidR="00B51E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</w:t>
      </w:r>
      <w:r w:rsidR="00C6238F" w:rsidRPr="00C623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hemotherapy</w:t>
      </w:r>
      <w:r w:rsidR="00C6238F" w:rsidRPr="00C623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gimen</w:t>
      </w:r>
    </w:p>
    <w:p w14:paraId="5993A586" w14:textId="5A4E705F" w:rsidR="00D855DC" w:rsidRPr="00080E36" w:rsidRDefault="00CA7326" w:rsidP="00D855DC">
      <w:pP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  <w:r w:rsidRPr="00E8280E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E8601A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en </w:t>
      </w:r>
      <w:r w:rsidR="00E8601A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atients</w:t>
      </w:r>
      <w:r w:rsidR="00765904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65904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eceiving</w:t>
      </w:r>
      <w:r w:rsidR="00765904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C3AE9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7C3AE9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reatment</w:t>
      </w:r>
      <w:r w:rsidR="007C3AE9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C3AE9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</w:t>
      </w:r>
      <w:r w:rsidR="007C3AE9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902E5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OX</w:t>
      </w:r>
      <w:r w:rsidR="00765904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8C2AC0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9 </w:t>
      </w:r>
      <w:r w:rsidR="008C2AC0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atients</w:t>
      </w:r>
      <w:r w:rsidR="007C3AE9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C3AE9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eceiving</w:t>
      </w:r>
      <w:r w:rsidR="00E45CFA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treatment</w:t>
      </w:r>
      <w:r w:rsidR="00E45CFA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45CFA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</w:t>
      </w:r>
      <w:r w:rsidR="00D40A6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97C1E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APOX plus </w:t>
      </w:r>
      <w:r w:rsidR="00897C1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="00897C1E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vacizumab</w:t>
      </w:r>
      <w:r w:rsidR="00D40A6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40A6F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were</w:t>
      </w:r>
      <w:r w:rsidR="00D40A6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40A6F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ncluded</w:t>
      </w:r>
      <w:r w:rsidR="00D40A6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40A6F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o</w:t>
      </w:r>
      <w:r w:rsidR="00D40A6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0270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dentify the differences of fALFF </w:t>
      </w:r>
      <w:r w:rsidR="00D57FFA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values </w:t>
      </w:r>
      <w:r w:rsidR="0070270F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etween</w:t>
      </w:r>
      <w:r w:rsidR="0070270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 w:rsidR="0070270F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="0070270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f </w:t>
      </w:r>
      <w:r w:rsidR="0070270F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atients</w:t>
      </w:r>
      <w:r w:rsidR="0070270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0270F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eceiving</w:t>
      </w:r>
      <w:r w:rsidR="0070270F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051AD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ifferent</w:t>
      </w:r>
      <w:r w:rsidR="005051AD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051AD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hemotherapy</w:t>
      </w:r>
      <w:r w:rsidR="005051AD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gimen.</w:t>
      </w:r>
      <w:r w:rsidR="005075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855DC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atients</w:t>
      </w:r>
      <w:r w:rsidR="003518C6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B60A5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the </w:t>
      </w:r>
      <w:r w:rsidR="006B60A5" w:rsidRPr="008F414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group</w:t>
      </w:r>
      <w:r w:rsidR="006B60A5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B60A5" w:rsidRPr="008F414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</w:t>
      </w:r>
      <w:r w:rsidR="006B60A5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F0D41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OX</w:t>
      </w:r>
      <w:r w:rsidR="00B06B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855DC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administered </w:t>
      </w:r>
      <w:r w:rsidR="003518C6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ith </w:t>
      </w:r>
      <w:r w:rsidR="00D855DC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OX (</w:t>
      </w:r>
      <w:r w:rsidR="00A46C48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xaliplatin</w:t>
      </w:r>
      <w:r w:rsidR="00A46C4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="00A46C48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855DC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30 mg/m</w:t>
      </w:r>
      <w:r w:rsidR="00D855DC" w:rsidRPr="009F11D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="00D855DC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n day 1</w:t>
      </w:r>
      <w:r w:rsidR="004F3C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D855DC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46C48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ecitabine</w:t>
      </w:r>
      <w:r w:rsidR="00A46C4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A46C48" w:rsidRPr="008E7B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00 mg/m</w:t>
      </w:r>
      <w:r w:rsidR="00935316" w:rsidRPr="005D5A1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="00A46C48" w:rsidRPr="008E7B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wice daily on days 1 to 14</w:t>
      </w:r>
      <w:r w:rsidR="0040097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="0040097C" w:rsidRPr="00EF46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iven every 3 weeks</w:t>
      </w:r>
      <w:r w:rsidR="00D855DC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B06B8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w</w:t>
      </w:r>
      <w:r w:rsidR="009F11D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hile</w:t>
      </w:r>
      <w:r w:rsidR="009F11D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34F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="00B06B8D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tients in the </w:t>
      </w:r>
      <w:r w:rsidR="00B06B8D" w:rsidRPr="008F414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group</w:t>
      </w:r>
      <w:r w:rsidR="00B06B8D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06B8D" w:rsidRPr="008F4140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</w:t>
      </w:r>
      <w:r w:rsidR="00B06B8D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06B8D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APOX plus </w:t>
      </w:r>
      <w:r w:rsidR="00B06B8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="00B06B8D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vacizumab</w:t>
      </w:r>
      <w:r w:rsidR="009F116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F1165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 administered with</w:t>
      </w:r>
      <w:r w:rsidR="00A9460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E0F77" w:rsidRPr="002C668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OX</w:t>
      </w:r>
      <w:r w:rsidR="00CE0F7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D855DC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evacizumab </w:t>
      </w:r>
      <w:r w:rsidR="00413948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6D555B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xaliplatin</w:t>
      </w:r>
      <w:r w:rsidR="006D55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="006D555B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30 mg/m</w:t>
      </w:r>
      <w:r w:rsidR="006D555B" w:rsidRPr="009F11D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="006D555B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n day 1</w:t>
      </w:r>
      <w:r w:rsidR="006D55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6D555B" w:rsidRPr="008F41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capecitabine</w:t>
      </w:r>
      <w:r w:rsidR="006D55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</w:t>
      </w:r>
      <w:r w:rsidR="006D555B" w:rsidRPr="008E7B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00 mg/m</w:t>
      </w:r>
      <w:r w:rsidR="006D555B" w:rsidRPr="005D5A1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="006D555B" w:rsidRPr="008E7B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wice daily on days 1 to 14</w:t>
      </w:r>
      <w:r w:rsidR="004B22F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FB66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17841" w:rsidRPr="00FB66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evacizumab</w:t>
      </w:r>
      <w:r w:rsidR="00FB66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:</w:t>
      </w:r>
      <w:r w:rsidR="00E17841" w:rsidRPr="00FB66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51DA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7.5</w:t>
      </w:r>
      <w:r w:rsidR="00E17841" w:rsidRPr="00FB66D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g/kg on day 1</w:t>
      </w:r>
      <w:r w:rsidR="003A1D4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="003A1D4A" w:rsidRPr="00EF46E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iven every 3 weeks</w:t>
      </w:r>
      <w:r w:rsidR="0070183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).</w:t>
      </w:r>
      <w:r w:rsidR="005659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ll </w:t>
      </w:r>
      <w:r w:rsidR="00565908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atients</w:t>
      </w:r>
      <w:r w:rsidR="0056590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65908">
        <w:rPr>
          <w:rFonts w:ascii="Times New Roman" w:eastAsia="宋体" w:hAnsi="Times New Roman" w:hint="eastAsia"/>
          <w:color w:val="000000"/>
          <w:sz w:val="24"/>
          <w:szCs w:val="24"/>
        </w:rPr>
        <w:t>received</w:t>
      </w:r>
      <w:r w:rsidR="00565908">
        <w:rPr>
          <w:rFonts w:ascii="Times New Roman" w:eastAsia="宋体" w:hAnsi="Times New Roman"/>
          <w:color w:val="000000"/>
          <w:sz w:val="24"/>
          <w:szCs w:val="24"/>
        </w:rPr>
        <w:t xml:space="preserve"> 2 </w:t>
      </w:r>
      <w:r w:rsidR="00565908">
        <w:rPr>
          <w:rFonts w:ascii="Times New Roman" w:eastAsia="宋体" w:hAnsi="Times New Roman" w:hint="eastAsia"/>
          <w:color w:val="000000"/>
          <w:sz w:val="24"/>
          <w:szCs w:val="24"/>
        </w:rPr>
        <w:t>to</w:t>
      </w:r>
      <w:r w:rsidR="00565908">
        <w:rPr>
          <w:rFonts w:ascii="Times New Roman" w:eastAsia="宋体" w:hAnsi="Times New Roman"/>
          <w:color w:val="000000"/>
          <w:sz w:val="24"/>
          <w:szCs w:val="24"/>
        </w:rPr>
        <w:t xml:space="preserve"> 3 </w:t>
      </w:r>
      <w:r w:rsidR="00565908" w:rsidRPr="000B7E1E">
        <w:rPr>
          <w:rFonts w:ascii="Times New Roman" w:eastAsia="宋体" w:hAnsi="Times New Roman"/>
          <w:color w:val="000000"/>
          <w:sz w:val="24"/>
          <w:szCs w:val="24"/>
        </w:rPr>
        <w:t>months</w:t>
      </w:r>
      <w:r w:rsidR="00565908">
        <w:rPr>
          <w:rFonts w:ascii="Times New Roman" w:eastAsia="宋体" w:hAnsi="Times New Roman"/>
          <w:color w:val="000000"/>
          <w:sz w:val="24"/>
          <w:szCs w:val="24"/>
        </w:rPr>
        <w:t xml:space="preserve"> </w:t>
      </w:r>
      <w:r w:rsidR="00565908" w:rsidRPr="00A96EAB">
        <w:rPr>
          <w:rFonts w:ascii="Times New Roman" w:eastAsia="宋体" w:hAnsi="Times New Roman"/>
          <w:color w:val="000000"/>
          <w:sz w:val="24"/>
          <w:szCs w:val="24"/>
        </w:rPr>
        <w:t>of chemotherapy with standard chemotherapeutic agents</w:t>
      </w:r>
      <w:r w:rsidR="009E09E9">
        <w:rPr>
          <w:rFonts w:ascii="Times New Roman" w:eastAsia="宋体" w:hAnsi="Times New Roman"/>
          <w:color w:val="000000"/>
          <w:sz w:val="24"/>
          <w:szCs w:val="24"/>
        </w:rPr>
        <w:t>.</w:t>
      </w:r>
    </w:p>
    <w:p w14:paraId="33724F98" w14:textId="6DA991EC" w:rsidR="003D208E" w:rsidRPr="003D208E" w:rsidRDefault="003D208E" w:rsidP="003B7255">
      <w:pPr>
        <w:rPr>
          <w:rFonts w:ascii="Times New Roman" w:hAnsi="Times New Roman" w:cs="Times New Roman" w:hint="eastAsia"/>
          <w:color w:val="000000"/>
          <w:sz w:val="24"/>
          <w:szCs w:val="24"/>
        </w:rPr>
      </w:pPr>
    </w:p>
    <w:p w14:paraId="21626FF6" w14:textId="0D658924" w:rsidR="00530F79" w:rsidRPr="00E8280E" w:rsidRDefault="003B7255" w:rsidP="003C37C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1.2. </w:t>
      </w:r>
      <w:r w:rsidR="003C37C2"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s</w:t>
      </w:r>
    </w:p>
    <w:p w14:paraId="57F35C63" w14:textId="27C46FDB" w:rsidR="003C37C2" w:rsidRPr="00E8280E" w:rsidRDefault="00530F79" w:rsidP="00530F79">
      <w:pPr>
        <w:ind w:firstLine="42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 </w:t>
      </w:r>
      <w:r w:rsidR="003C37C2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wo-sample </w:t>
      </w:r>
      <w:r w:rsidR="003C37C2" w:rsidRPr="00E8280E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t</w:t>
      </w:r>
      <w:r w:rsidR="003C37C2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test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C37C2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as </w:t>
      </w:r>
      <w:r w:rsidR="003C37C2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nducted</w:t>
      </w:r>
      <w:r w:rsidR="003C37C2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y the software </w:t>
      </w:r>
      <w:r w:rsidR="003C37C2" w:rsidRPr="00E8280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</w:t>
      </w:r>
      <w:r w:rsidR="003C37C2" w:rsidRPr="00E8280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Resting-State fMRI Data Analysis (REST) Toolkit. 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 significance threshold was set at </w:t>
      </w:r>
      <w:r w:rsidR="003C37C2" w:rsidRPr="00E8280E">
        <w:rPr>
          <w:rStyle w:val="a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&lt;0.05 (voxel</w:t>
      </w:r>
      <w:r w:rsidR="003C37C2" w:rsidRPr="00E828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-level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C37C2" w:rsidRPr="00E828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was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C37C2" w:rsidRPr="00E828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et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C37C2" w:rsidRPr="00E828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at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 </w:t>
      </w:r>
      <w:r w:rsidR="003C37C2" w:rsidRPr="00E8280E">
        <w:rPr>
          <w:rStyle w:val="a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&lt;0.001 and cluster</w:t>
      </w:r>
      <w:r w:rsidR="003C37C2" w:rsidRPr="00E828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-level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C37C2" w:rsidRPr="00E828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was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C37C2" w:rsidRPr="00E828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et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C37C2" w:rsidRPr="00E828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at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C37C2" w:rsidRPr="00E8280E">
        <w:rPr>
          <w:rStyle w:val="a7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&lt;0.05; two </w:t>
      </w:r>
      <w:r w:rsidR="003C37C2" w:rsidRPr="00E8280E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ailed</w:t>
      </w:r>
      <w:r w:rsidR="003C37C2" w:rsidRPr="00E8280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; the corresponding minimum cluster size was 8 voxels) for multiple comparisons using Gaussian Random Field (GRF) theory.</w:t>
      </w:r>
    </w:p>
    <w:p w14:paraId="06F4CDFB" w14:textId="77777777" w:rsidR="005211D2" w:rsidRDefault="005211D2" w:rsidP="003C37C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21A7C0A" w14:textId="57B99E25" w:rsidR="009734CC" w:rsidRPr="00E8280E" w:rsidRDefault="009734CC" w:rsidP="003C37C2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E8280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1.3. </w:t>
      </w:r>
      <w:r w:rsidR="003C37C2" w:rsidRPr="00E8280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R</w:t>
      </w:r>
      <w:r w:rsidR="003C37C2" w:rsidRPr="00E8280E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esults</w:t>
      </w:r>
    </w:p>
    <w:p w14:paraId="73F87778" w14:textId="306576F2" w:rsidR="000B5398" w:rsidRDefault="003C37C2" w:rsidP="002C1172">
      <w:pPr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here were no 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differences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of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ALFF 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values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between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of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patients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eceiving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962AD"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OX</w:t>
      </w:r>
      <w:r w:rsidR="00C44C23"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nd </w:t>
      </w:r>
      <w:r w:rsidR="00147A07"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POX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2C1172"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e consider</w:t>
      </w:r>
      <w:r w:rsidR="00F4043F"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that this 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egative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 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sult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 m</w:t>
      </w:r>
      <w:r w:rsidR="00BE3D19"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ght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be 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lated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 to the 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mall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 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mple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 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ize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.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T</w:t>
      </w:r>
      <w:r w:rsidRPr="0030337D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herefore</w:t>
      </w:r>
      <w:r w:rsidRPr="003033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we 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</w:t>
      </w:r>
      <w:r w:rsidR="00216E34"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uld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pand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the 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ample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ize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to 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rify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th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esult i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n the future</w:t>
      </w:r>
      <w:r w:rsidRPr="0030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30337D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study.</w:t>
      </w:r>
    </w:p>
    <w:p w14:paraId="3F90E413" w14:textId="19B335F5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B29A4AA" w14:textId="579ECB1F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01E35B67" w14:textId="0A362A8E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B0B3C8A" w14:textId="591E5862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C31857C" w14:textId="12DAD6BE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706CF1B1" w14:textId="1E80F5C2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460E107" w14:textId="23A5A34F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476D868" w14:textId="7E58C4ED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E87AC50" w14:textId="25EA486A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7E8CBB2" w14:textId="28DB468E" w:rsidR="005211D2" w:rsidRDefault="005211D2" w:rsidP="005211D2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61748D05" w14:textId="77777777" w:rsidR="00884064" w:rsidRDefault="00884064" w:rsidP="005211D2">
      <w:pP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</w:p>
    <w:p w14:paraId="1D12A5AA" w14:textId="2A341726" w:rsidR="005211D2" w:rsidRPr="002E2C06" w:rsidRDefault="005211D2" w:rsidP="005211D2">
      <w:pP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Table 1. Demographic and c</w:t>
      </w:r>
      <w:r w:rsidRPr="00FE78FC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>
        <w:rPr>
          <w:rFonts w:ascii="Times New Roman" w:hAnsi="Times New Roman" w:cs="Times New Roman" w:hint="eastAsia"/>
          <w:b/>
          <w:sz w:val="24"/>
          <w:szCs w:val="24"/>
        </w:rPr>
        <w:t>character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of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patients</w:t>
      </w:r>
      <w:r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received</w:t>
      </w:r>
      <w:r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different</w:t>
      </w:r>
      <w:r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E8280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hemotherapy</w:t>
      </w:r>
      <w:r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gimen</w:t>
      </w:r>
    </w:p>
    <w:tbl>
      <w:tblPr>
        <w:tblW w:w="100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842"/>
        <w:gridCol w:w="2820"/>
        <w:gridCol w:w="866"/>
        <w:gridCol w:w="1134"/>
      </w:tblGrid>
      <w:tr w:rsidR="005211D2" w:rsidRPr="00EE6966" w14:paraId="1F953243" w14:textId="77777777" w:rsidTr="00613BEE">
        <w:trPr>
          <w:jc w:val="center"/>
        </w:trPr>
        <w:tc>
          <w:tcPr>
            <w:tcW w:w="34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6A2C3E" w14:textId="77777777" w:rsidR="005211D2" w:rsidRPr="00EE6966" w:rsidRDefault="005211D2" w:rsidP="00613BEE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E6966">
              <w:rPr>
                <w:rFonts w:ascii="Times New Roman" w:hAnsi="Times New Roman" w:cs="Times New Roman"/>
                <w:b/>
                <w:szCs w:val="21"/>
              </w:rPr>
              <w:t>Variables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303D49" w14:textId="77777777" w:rsidR="005211D2" w:rsidRPr="00685917" w:rsidRDefault="005211D2" w:rsidP="00613B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85917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Pr="00685917">
              <w:rPr>
                <w:rFonts w:ascii="Times New Roman" w:hAnsi="Times New Roman" w:cs="Times New Roman" w:hint="eastAsia"/>
                <w:b/>
                <w:szCs w:val="21"/>
              </w:rPr>
              <w:t>atients</w:t>
            </w:r>
            <w:r w:rsidRPr="0068591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85917">
              <w:rPr>
                <w:rFonts w:ascii="Times New Roman" w:hAnsi="Times New Roman" w:cs="Times New Roman" w:hint="eastAsia"/>
                <w:b/>
                <w:szCs w:val="21"/>
              </w:rPr>
              <w:t>receiving</w:t>
            </w:r>
            <w:r w:rsidRPr="00685917">
              <w:rPr>
                <w:rFonts w:ascii="Times New Roman" w:hAnsi="Times New Roman" w:cs="Times New Roman"/>
                <w:b/>
                <w:szCs w:val="21"/>
              </w:rPr>
              <w:t xml:space="preserve"> CAPOX (n=10)</w:t>
            </w:r>
          </w:p>
        </w:tc>
        <w:tc>
          <w:tcPr>
            <w:tcW w:w="28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ABEF9C" w14:textId="77777777" w:rsidR="005211D2" w:rsidRPr="00685917" w:rsidRDefault="005211D2" w:rsidP="00613B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85917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Pr="00685917">
              <w:rPr>
                <w:rFonts w:ascii="Times New Roman" w:hAnsi="Times New Roman" w:cs="Times New Roman" w:hint="eastAsia"/>
                <w:b/>
                <w:szCs w:val="21"/>
              </w:rPr>
              <w:t>atients</w:t>
            </w:r>
            <w:r w:rsidRPr="00685917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685917">
              <w:rPr>
                <w:rFonts w:ascii="Times New Roman" w:hAnsi="Times New Roman" w:cs="Times New Roman" w:hint="eastAsia"/>
                <w:b/>
                <w:szCs w:val="21"/>
              </w:rPr>
              <w:t>receiving</w:t>
            </w:r>
            <w:r w:rsidRPr="00685917">
              <w:rPr>
                <w:rFonts w:ascii="Times New Roman" w:hAnsi="Times New Roman" w:cs="Times New Roman"/>
                <w:b/>
                <w:szCs w:val="21"/>
              </w:rPr>
              <w:t xml:space="preserve"> CAPOX plus bevacizumab (n=19)</w:t>
            </w:r>
          </w:p>
        </w:tc>
        <w:tc>
          <w:tcPr>
            <w:tcW w:w="8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142890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EE6966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t</w:t>
            </w:r>
            <w:r w:rsidRPr="00EE6966"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  <w:t>/</w:t>
            </w:r>
            <w:r w:rsidRPr="00EE6966"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</w:rPr>
              <w:sym w:font="Symbol" w:char="F063"/>
            </w:r>
            <w:r w:rsidRPr="00EE6966">
              <w:rPr>
                <w:rFonts w:ascii="Times New Roman" w:hAnsi="Times New Roman" w:cs="Times New Roman"/>
                <w:b/>
                <w:i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64DD94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EE6966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P</w:t>
            </w:r>
          </w:p>
        </w:tc>
      </w:tr>
      <w:tr w:rsidR="005211D2" w:rsidRPr="00EE6966" w14:paraId="3F98D8D4" w14:textId="77777777" w:rsidTr="00613BEE">
        <w:trPr>
          <w:jc w:val="center"/>
        </w:trPr>
        <w:tc>
          <w:tcPr>
            <w:tcW w:w="3403" w:type="dxa"/>
            <w:tcBorders>
              <w:top w:val="single" w:sz="8" w:space="0" w:color="auto"/>
            </w:tcBorders>
          </w:tcPr>
          <w:p w14:paraId="39B5F05C" w14:textId="77777777" w:rsidR="005211D2" w:rsidRPr="00EE6966" w:rsidRDefault="005211D2" w:rsidP="00613B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6966">
              <w:rPr>
                <w:rFonts w:ascii="Times New Roman" w:hAnsi="Times New Roman" w:cs="Times New Roman"/>
                <w:b/>
                <w:szCs w:val="21"/>
              </w:rPr>
              <w:t>Age (years)</w:t>
            </w:r>
          </w:p>
        </w:tc>
        <w:tc>
          <w:tcPr>
            <w:tcW w:w="1842" w:type="dxa"/>
            <w:tcBorders>
              <w:top w:val="single" w:sz="8" w:space="0" w:color="auto"/>
            </w:tcBorders>
          </w:tcPr>
          <w:p w14:paraId="13D2BFDC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82745">
              <w:rPr>
                <w:rFonts w:ascii="Times New Roman" w:hAnsi="Times New Roman" w:cs="Times New Roman"/>
                <w:szCs w:val="21"/>
              </w:rPr>
              <w:t>55.20</w:t>
            </w:r>
            <w:r w:rsidRPr="00EE6966">
              <w:rPr>
                <w:rFonts w:ascii="Times New Roman" w:hAnsi="Times New Roman" w:cs="Times New Roman"/>
                <w:szCs w:val="21"/>
              </w:rPr>
              <w:t>±</w:t>
            </w:r>
            <w:r w:rsidRPr="00C31CF2"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2820" w:type="dxa"/>
            <w:tcBorders>
              <w:top w:val="single" w:sz="8" w:space="0" w:color="auto"/>
            </w:tcBorders>
          </w:tcPr>
          <w:p w14:paraId="17170483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C31CF2">
              <w:rPr>
                <w:rFonts w:ascii="Times New Roman" w:hAnsi="Times New Roman" w:cs="Times New Roman"/>
                <w:szCs w:val="21"/>
              </w:rPr>
              <w:t>59.7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EE6966">
              <w:rPr>
                <w:rFonts w:ascii="Times New Roman" w:hAnsi="Times New Roman" w:cs="Times New Roman"/>
                <w:szCs w:val="21"/>
              </w:rPr>
              <w:t>±</w:t>
            </w:r>
            <w:r w:rsidRPr="005D3C25">
              <w:rPr>
                <w:rFonts w:ascii="Times New Roman" w:hAnsi="Times New Roman" w:cs="Times New Roman"/>
                <w:szCs w:val="21"/>
              </w:rPr>
              <w:t>9.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6914C1CC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5D3C25">
              <w:rPr>
                <w:rFonts w:ascii="Times New Roman" w:hAnsi="Times New Roman" w:cs="Times New Roman"/>
                <w:szCs w:val="21"/>
              </w:rPr>
              <w:t>-1.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C5B8F64" w14:textId="77777777" w:rsidR="005211D2" w:rsidRPr="00EE6966" w:rsidRDefault="005211D2" w:rsidP="00613B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5D3C25">
              <w:rPr>
                <w:rFonts w:ascii="Times New Roman" w:hAnsi="Times New Roman" w:cs="Times New Roman"/>
                <w:szCs w:val="21"/>
              </w:rPr>
              <w:t>0.17</w:t>
            </w:r>
            <w:r w:rsidRPr="00EE696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211D2" w:rsidRPr="00EE6966" w14:paraId="48797DBA" w14:textId="77777777" w:rsidTr="00613BEE">
        <w:trPr>
          <w:jc w:val="center"/>
        </w:trPr>
        <w:tc>
          <w:tcPr>
            <w:tcW w:w="3403" w:type="dxa"/>
          </w:tcPr>
          <w:p w14:paraId="65C30D43" w14:textId="77777777" w:rsidR="005211D2" w:rsidRPr="00EE6966" w:rsidRDefault="005211D2" w:rsidP="00613B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6966">
              <w:rPr>
                <w:rFonts w:ascii="Times New Roman" w:hAnsi="Times New Roman" w:cs="Times New Roman"/>
                <w:b/>
                <w:szCs w:val="21"/>
              </w:rPr>
              <w:t>Gender (male/female)</w:t>
            </w:r>
          </w:p>
        </w:tc>
        <w:tc>
          <w:tcPr>
            <w:tcW w:w="1842" w:type="dxa"/>
          </w:tcPr>
          <w:p w14:paraId="06E0B1CA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/>
                <w:szCs w:val="21"/>
              </w:rPr>
              <w:t>4/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20" w:type="dxa"/>
          </w:tcPr>
          <w:p w14:paraId="75113BD1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E6966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66" w:type="dxa"/>
          </w:tcPr>
          <w:p w14:paraId="3130ABED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529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134" w:type="dxa"/>
          </w:tcPr>
          <w:p w14:paraId="33406543" w14:textId="77777777" w:rsidR="005211D2" w:rsidRPr="00EE6966" w:rsidRDefault="005211D2" w:rsidP="00613B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827803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E6966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 w:rsidR="005211D2" w:rsidRPr="00EE6966" w14:paraId="356F0965" w14:textId="77777777" w:rsidTr="00613BEE">
        <w:trPr>
          <w:jc w:val="center"/>
        </w:trPr>
        <w:tc>
          <w:tcPr>
            <w:tcW w:w="3403" w:type="dxa"/>
          </w:tcPr>
          <w:p w14:paraId="77D91FDC" w14:textId="77777777" w:rsidR="005211D2" w:rsidRPr="00EE6966" w:rsidRDefault="005211D2" w:rsidP="00613B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6966">
              <w:rPr>
                <w:rFonts w:ascii="Times New Roman" w:hAnsi="Times New Roman" w:cs="Times New Roman"/>
                <w:b/>
                <w:szCs w:val="21"/>
              </w:rPr>
              <w:t xml:space="preserve">Education </w:t>
            </w:r>
            <w:r w:rsidRPr="00EE6966">
              <w:rPr>
                <w:rFonts w:ascii="Times New Roman" w:hAnsi="Times New Roman" w:cs="Times New Roman" w:hint="eastAsia"/>
                <w:b/>
                <w:szCs w:val="21"/>
              </w:rPr>
              <w:t>level</w:t>
            </w:r>
            <w:r w:rsidRPr="00EE6966">
              <w:rPr>
                <w:rFonts w:ascii="Times New Roman" w:hAnsi="Times New Roman" w:cs="Times New Roman"/>
                <w:b/>
                <w:szCs w:val="21"/>
              </w:rPr>
              <w:t xml:space="preserve"> (years)</w:t>
            </w:r>
          </w:p>
        </w:tc>
        <w:tc>
          <w:tcPr>
            <w:tcW w:w="1842" w:type="dxa"/>
          </w:tcPr>
          <w:p w14:paraId="5FA82C36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AA5">
              <w:rPr>
                <w:rFonts w:ascii="Times New Roman" w:hAnsi="Times New Roman" w:cs="Times New Roman"/>
                <w:szCs w:val="21"/>
              </w:rPr>
              <w:t>14.20</w:t>
            </w:r>
            <w:r w:rsidRPr="00EE6966">
              <w:rPr>
                <w:rFonts w:ascii="Times New Roman" w:hAnsi="Times New Roman" w:cs="Times New Roman"/>
                <w:szCs w:val="21"/>
              </w:rPr>
              <w:t>±</w:t>
            </w:r>
            <w:r w:rsidRPr="00442631">
              <w:rPr>
                <w:rFonts w:ascii="Times New Roman" w:hAnsi="Times New Roman" w:cs="Times New Roman"/>
                <w:szCs w:val="21"/>
              </w:rPr>
              <w:t>1.23</w:t>
            </w:r>
          </w:p>
        </w:tc>
        <w:tc>
          <w:tcPr>
            <w:tcW w:w="2820" w:type="dxa"/>
          </w:tcPr>
          <w:p w14:paraId="51B50608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766EA6">
              <w:rPr>
                <w:rFonts w:ascii="Times New Roman" w:hAnsi="Times New Roman" w:cs="Times New Roman"/>
                <w:szCs w:val="21"/>
              </w:rPr>
              <w:t>13.9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E6966">
              <w:rPr>
                <w:rFonts w:ascii="Times New Roman" w:hAnsi="Times New Roman" w:cs="Times New Roman"/>
                <w:szCs w:val="21"/>
              </w:rPr>
              <w:t>±</w:t>
            </w:r>
            <w:r w:rsidRPr="00B74390">
              <w:rPr>
                <w:rFonts w:ascii="Times New Roman" w:hAnsi="Times New Roman" w:cs="Times New Roman"/>
                <w:szCs w:val="21"/>
              </w:rPr>
              <w:t>1.7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66" w:type="dxa"/>
          </w:tcPr>
          <w:p w14:paraId="28B548C2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764118"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1134" w:type="dxa"/>
          </w:tcPr>
          <w:p w14:paraId="4DB50AE0" w14:textId="77777777" w:rsidR="005211D2" w:rsidRPr="00EE6966" w:rsidRDefault="005211D2" w:rsidP="00613BE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476997">
              <w:rPr>
                <w:rFonts w:ascii="Times New Roman" w:hAnsi="Times New Roman" w:cs="Times New Roman"/>
                <w:szCs w:val="21"/>
              </w:rPr>
              <w:t>0.65</w:t>
            </w:r>
            <w:r w:rsidRPr="00EE696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211D2" w:rsidRPr="00EE6966" w14:paraId="51771AE3" w14:textId="77777777" w:rsidTr="00613BEE">
        <w:trPr>
          <w:jc w:val="center"/>
        </w:trPr>
        <w:tc>
          <w:tcPr>
            <w:tcW w:w="3403" w:type="dxa"/>
          </w:tcPr>
          <w:p w14:paraId="7FC82F3F" w14:textId="77777777" w:rsidR="005211D2" w:rsidRPr="00EE6966" w:rsidRDefault="005211D2" w:rsidP="00613BEE">
            <w:pPr>
              <w:widowControl/>
            </w:pPr>
            <w:r w:rsidRPr="00EE696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gnitive function assessment</w:t>
            </w:r>
          </w:p>
        </w:tc>
        <w:tc>
          <w:tcPr>
            <w:tcW w:w="1842" w:type="dxa"/>
          </w:tcPr>
          <w:p w14:paraId="3DC96FA2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0" w:type="dxa"/>
          </w:tcPr>
          <w:p w14:paraId="73CC7B7B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dxa"/>
          </w:tcPr>
          <w:p w14:paraId="06AA1187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56F14A0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11D2" w:rsidRPr="00EE6966" w14:paraId="6B695563" w14:textId="77777777" w:rsidTr="00613BEE">
        <w:trPr>
          <w:jc w:val="center"/>
        </w:trPr>
        <w:tc>
          <w:tcPr>
            <w:tcW w:w="3403" w:type="dxa"/>
          </w:tcPr>
          <w:p w14:paraId="614F4B5B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S</w:t>
            </w:r>
            <w:r w:rsidRPr="00EE6966">
              <w:rPr>
                <w:rFonts w:ascii="Times-Bold" w:hAnsi="Times-Bold" w:hint="eastAsia"/>
                <w:color w:val="000000"/>
                <w:sz w:val="22"/>
              </w:rPr>
              <w:t>cores</w:t>
            </w:r>
            <w:r w:rsidRPr="00EE6966">
              <w:rPr>
                <w:rFonts w:ascii="Times-Bold" w:hAnsi="Times-Bold"/>
                <w:color w:val="000000"/>
                <w:sz w:val="22"/>
              </w:rPr>
              <w:t xml:space="preserve"> </w:t>
            </w:r>
            <w:r w:rsidRPr="00EE6966">
              <w:rPr>
                <w:rFonts w:ascii="Times-Bold" w:hAnsi="Times-Bold" w:hint="eastAsia"/>
                <w:color w:val="000000"/>
                <w:sz w:val="22"/>
              </w:rPr>
              <w:t>of</w:t>
            </w:r>
            <w:r w:rsidRPr="00EE6966">
              <w:rPr>
                <w:rFonts w:ascii="Times-Bold" w:hAnsi="Times-Bold"/>
                <w:color w:val="000000"/>
                <w:sz w:val="22"/>
              </w:rPr>
              <w:t xml:space="preserve"> MMSE</w:t>
            </w:r>
          </w:p>
        </w:tc>
        <w:tc>
          <w:tcPr>
            <w:tcW w:w="1842" w:type="dxa"/>
          </w:tcPr>
          <w:p w14:paraId="3A0ADA8B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496D36">
              <w:rPr>
                <w:rFonts w:ascii="Times New Roman" w:hAnsi="Times New Roman" w:cs="Times New Roman"/>
                <w:szCs w:val="21"/>
              </w:rPr>
              <w:t>25.90</w:t>
            </w:r>
            <w:r w:rsidRPr="00EE6966">
              <w:rPr>
                <w:rFonts w:ascii="Times New Roman" w:hAnsi="Times New Roman" w:cs="Times New Roman"/>
                <w:szCs w:val="21"/>
              </w:rPr>
              <w:t>±</w:t>
            </w:r>
            <w:r w:rsidRPr="001061C7">
              <w:rPr>
                <w:rFonts w:ascii="Times New Roman" w:hAnsi="Times New Roman" w:cs="Times New Roman"/>
                <w:szCs w:val="21"/>
              </w:rPr>
              <w:t>1.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20" w:type="dxa"/>
          </w:tcPr>
          <w:p w14:paraId="4D6EE355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D0A84">
              <w:rPr>
                <w:rFonts w:ascii="Times New Roman" w:hAnsi="Times New Roman" w:cs="Times New Roman"/>
                <w:szCs w:val="21"/>
              </w:rPr>
              <w:t>25.47</w:t>
            </w:r>
            <w:r w:rsidRPr="00EE6966">
              <w:rPr>
                <w:rFonts w:ascii="Times New Roman" w:hAnsi="Times New Roman" w:cs="Times New Roman"/>
                <w:szCs w:val="21"/>
              </w:rPr>
              <w:t>±</w:t>
            </w:r>
            <w:r w:rsidRPr="00367904"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866" w:type="dxa"/>
          </w:tcPr>
          <w:p w14:paraId="32140FBE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374DB">
              <w:rPr>
                <w:rFonts w:ascii="Times New Roman" w:hAnsi="Times New Roman" w:cs="Times New Roman"/>
                <w:bCs/>
                <w:szCs w:val="21"/>
              </w:rPr>
              <w:t>0.75</w:t>
            </w:r>
          </w:p>
        </w:tc>
        <w:tc>
          <w:tcPr>
            <w:tcW w:w="1134" w:type="dxa"/>
          </w:tcPr>
          <w:p w14:paraId="46ACBA06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A221FB">
              <w:rPr>
                <w:rFonts w:ascii="Times New Roman" w:hAnsi="Times New Roman" w:cs="Times New Roman"/>
                <w:bCs/>
                <w:szCs w:val="21"/>
              </w:rPr>
              <w:t>0.4</w:t>
            </w: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EE696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211D2" w:rsidRPr="00EE6966" w14:paraId="7D9FB90D" w14:textId="77777777" w:rsidTr="00613BEE">
        <w:trPr>
          <w:jc w:val="center"/>
        </w:trPr>
        <w:tc>
          <w:tcPr>
            <w:tcW w:w="3403" w:type="dxa"/>
          </w:tcPr>
          <w:p w14:paraId="42FDB5AB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S</w:t>
            </w:r>
            <w:r w:rsidRPr="00EE6966">
              <w:rPr>
                <w:rFonts w:ascii="Times-Bold" w:hAnsi="Times-Bold" w:hint="eastAsia"/>
                <w:color w:val="000000"/>
                <w:sz w:val="22"/>
              </w:rPr>
              <w:t>cores</w:t>
            </w:r>
            <w:r w:rsidRPr="00EE6966">
              <w:rPr>
                <w:rFonts w:ascii="Times-Bold" w:hAnsi="Times-Bold"/>
                <w:color w:val="000000"/>
                <w:sz w:val="22"/>
              </w:rPr>
              <w:t xml:space="preserve"> </w:t>
            </w:r>
            <w:r w:rsidRPr="00EE6966">
              <w:rPr>
                <w:rFonts w:ascii="Times-Bold" w:hAnsi="Times-Bold" w:hint="eastAsia"/>
                <w:color w:val="000000"/>
                <w:sz w:val="22"/>
              </w:rPr>
              <w:t>of</w:t>
            </w:r>
            <w:r w:rsidRPr="00EE6966">
              <w:rPr>
                <w:rFonts w:ascii="Times-Bold" w:hAnsi="Times-Bold"/>
                <w:color w:val="000000"/>
                <w:sz w:val="22"/>
              </w:rPr>
              <w:t xml:space="preserve"> MoCA</w:t>
            </w:r>
          </w:p>
        </w:tc>
        <w:tc>
          <w:tcPr>
            <w:tcW w:w="1842" w:type="dxa"/>
          </w:tcPr>
          <w:p w14:paraId="1A2F40F5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D6A3A">
              <w:rPr>
                <w:rFonts w:ascii="Times New Roman" w:hAnsi="Times New Roman" w:cs="Times New Roman"/>
                <w:szCs w:val="21"/>
              </w:rPr>
              <w:t>27.50</w:t>
            </w:r>
            <w:r w:rsidRPr="00EE6966">
              <w:rPr>
                <w:rFonts w:ascii="Times New Roman" w:hAnsi="Times New Roman" w:cs="Times New Roman"/>
                <w:szCs w:val="21"/>
              </w:rPr>
              <w:t>±</w:t>
            </w:r>
            <w:r w:rsidRPr="00207C38">
              <w:rPr>
                <w:rFonts w:ascii="Times New Roman" w:hAnsi="Times New Roman" w:cs="Times New Roman"/>
                <w:szCs w:val="21"/>
              </w:rPr>
              <w:t>0.97</w:t>
            </w:r>
          </w:p>
        </w:tc>
        <w:tc>
          <w:tcPr>
            <w:tcW w:w="2820" w:type="dxa"/>
          </w:tcPr>
          <w:p w14:paraId="21DBB6B2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EC48D9">
              <w:rPr>
                <w:rFonts w:ascii="Times New Roman" w:hAnsi="Times New Roman" w:cs="Times New Roman"/>
                <w:szCs w:val="21"/>
              </w:rPr>
              <w:t>26.7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EE6966">
              <w:rPr>
                <w:rFonts w:ascii="Times New Roman" w:hAnsi="Times New Roman" w:cs="Times New Roman"/>
                <w:szCs w:val="21"/>
              </w:rPr>
              <w:t>±</w:t>
            </w:r>
            <w:r w:rsidRPr="00497881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866" w:type="dxa"/>
          </w:tcPr>
          <w:p w14:paraId="04FC8D47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E0824">
              <w:rPr>
                <w:rFonts w:ascii="Times New Roman" w:hAnsi="Times New Roman" w:cs="Times New Roman"/>
                <w:bCs/>
                <w:szCs w:val="21"/>
              </w:rPr>
              <w:t>2.08</w:t>
            </w:r>
          </w:p>
        </w:tc>
        <w:tc>
          <w:tcPr>
            <w:tcW w:w="1134" w:type="dxa"/>
          </w:tcPr>
          <w:p w14:paraId="67C4A2A0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053C2F">
              <w:rPr>
                <w:rFonts w:ascii="Times New Roman" w:hAnsi="Times New Roman" w:cs="Times New Roman"/>
                <w:bCs/>
                <w:szCs w:val="21"/>
              </w:rPr>
              <w:t>0.0</w:t>
            </w: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EE696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211D2" w:rsidRPr="00EE6966" w14:paraId="1BA3CB2C" w14:textId="77777777" w:rsidTr="00613BEE">
        <w:trPr>
          <w:jc w:val="center"/>
        </w:trPr>
        <w:tc>
          <w:tcPr>
            <w:tcW w:w="3403" w:type="dxa"/>
          </w:tcPr>
          <w:p w14:paraId="738B1B42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S</w:t>
            </w:r>
            <w:r w:rsidRPr="00EE6966">
              <w:rPr>
                <w:rFonts w:ascii="Times-Bold" w:hAnsi="Times-Bold" w:hint="eastAsia"/>
                <w:color w:val="000000"/>
                <w:sz w:val="22"/>
              </w:rPr>
              <w:t>cores</w:t>
            </w:r>
            <w:r w:rsidRPr="00EE6966">
              <w:rPr>
                <w:rFonts w:ascii="Times-Bold" w:hAnsi="Times-Bold"/>
                <w:color w:val="000000"/>
                <w:sz w:val="22"/>
              </w:rPr>
              <w:t xml:space="preserve"> </w:t>
            </w:r>
            <w:r w:rsidRPr="00EE6966">
              <w:rPr>
                <w:rFonts w:ascii="Times-Bold" w:hAnsi="Times-Bold" w:hint="eastAsia"/>
                <w:color w:val="000000"/>
                <w:sz w:val="22"/>
              </w:rPr>
              <w:t>of</w:t>
            </w:r>
            <w:r w:rsidRPr="00EE6966">
              <w:rPr>
                <w:rFonts w:ascii="Times-Bold" w:hAnsi="Times-Bold"/>
                <w:color w:val="000000"/>
                <w:sz w:val="22"/>
              </w:rPr>
              <w:t xml:space="preserve"> FACT-Cog</w:t>
            </w:r>
          </w:p>
        </w:tc>
        <w:tc>
          <w:tcPr>
            <w:tcW w:w="1842" w:type="dxa"/>
          </w:tcPr>
          <w:p w14:paraId="3AA1B6C7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A261F9">
              <w:rPr>
                <w:rFonts w:ascii="Times New Roman" w:hAnsi="Times New Roman" w:cs="Times New Roman"/>
                <w:bCs/>
                <w:szCs w:val="21"/>
              </w:rPr>
              <w:t>100.20</w:t>
            </w:r>
            <w:r w:rsidRPr="00EE6966">
              <w:rPr>
                <w:rFonts w:ascii="Times New Roman" w:hAnsi="Times New Roman" w:cs="Times New Roman"/>
                <w:bCs/>
                <w:szCs w:val="21"/>
              </w:rPr>
              <w:t>±</w:t>
            </w:r>
            <w:r w:rsidRPr="00AE140B">
              <w:rPr>
                <w:rFonts w:ascii="Times New Roman" w:hAnsi="Times New Roman" w:cs="Times New Roman"/>
                <w:bCs/>
                <w:szCs w:val="21"/>
              </w:rPr>
              <w:t>4.0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2820" w:type="dxa"/>
          </w:tcPr>
          <w:p w14:paraId="68EDB73F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2BDC">
              <w:rPr>
                <w:rFonts w:ascii="Times New Roman" w:hAnsi="Times New Roman" w:cs="Times New Roman"/>
                <w:szCs w:val="21"/>
              </w:rPr>
              <w:t>97.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EE6966">
              <w:rPr>
                <w:rFonts w:ascii="Times New Roman" w:hAnsi="Times New Roman" w:cs="Times New Roman"/>
                <w:szCs w:val="21"/>
              </w:rPr>
              <w:t>±</w:t>
            </w:r>
            <w:r w:rsidRPr="00114BE1">
              <w:rPr>
                <w:rFonts w:ascii="Times New Roman" w:hAnsi="Times New Roman" w:cs="Times New Roman"/>
                <w:szCs w:val="21"/>
              </w:rPr>
              <w:t>4.40</w:t>
            </w:r>
          </w:p>
        </w:tc>
        <w:tc>
          <w:tcPr>
            <w:tcW w:w="866" w:type="dxa"/>
          </w:tcPr>
          <w:p w14:paraId="029BEC9E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E62399">
              <w:rPr>
                <w:rFonts w:ascii="Times New Roman" w:hAnsi="Times New Roman" w:cs="Times New Roman"/>
                <w:bCs/>
                <w:szCs w:val="21"/>
              </w:rPr>
              <w:t>1.8</w:t>
            </w: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1134" w:type="dxa"/>
          </w:tcPr>
          <w:p w14:paraId="32D11F20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bCs/>
                <w:szCs w:val="21"/>
              </w:rPr>
            </w:pPr>
            <w:r w:rsidRPr="00E62399">
              <w:rPr>
                <w:rFonts w:ascii="Times New Roman" w:hAnsi="Times New Roman" w:cs="Times New Roman"/>
                <w:bCs/>
                <w:szCs w:val="21"/>
              </w:rPr>
              <w:t>0.08</w:t>
            </w:r>
            <w:r w:rsidRPr="00EE6966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5211D2" w:rsidRPr="00EE6966" w14:paraId="7EC57C07" w14:textId="77777777" w:rsidTr="00613BEE">
        <w:trPr>
          <w:jc w:val="center"/>
        </w:trPr>
        <w:tc>
          <w:tcPr>
            <w:tcW w:w="3403" w:type="dxa"/>
          </w:tcPr>
          <w:p w14:paraId="75B61878" w14:textId="77777777" w:rsidR="005211D2" w:rsidRPr="00EE6966" w:rsidRDefault="005211D2" w:rsidP="00613BEE">
            <w:pPr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 New Roman" w:hAnsi="Times New Roman" w:cs="Times New Roman"/>
                <w:b/>
                <w:szCs w:val="21"/>
              </w:rPr>
              <w:t>Location: n (%)</w:t>
            </w:r>
          </w:p>
        </w:tc>
        <w:tc>
          <w:tcPr>
            <w:tcW w:w="1842" w:type="dxa"/>
          </w:tcPr>
          <w:p w14:paraId="65D5AA5A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0" w:type="dxa"/>
          </w:tcPr>
          <w:p w14:paraId="50F53B27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dxa"/>
          </w:tcPr>
          <w:p w14:paraId="6AEB15B1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7AC0EED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11D2" w:rsidRPr="00EE6966" w14:paraId="744D6A4D" w14:textId="77777777" w:rsidTr="00613BEE">
        <w:trPr>
          <w:jc w:val="center"/>
        </w:trPr>
        <w:tc>
          <w:tcPr>
            <w:tcW w:w="3403" w:type="dxa"/>
          </w:tcPr>
          <w:p w14:paraId="793401E4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Colon</w:t>
            </w:r>
          </w:p>
        </w:tc>
        <w:tc>
          <w:tcPr>
            <w:tcW w:w="1842" w:type="dxa"/>
          </w:tcPr>
          <w:p w14:paraId="5B3970A7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40%)</w:t>
            </w:r>
          </w:p>
        </w:tc>
        <w:tc>
          <w:tcPr>
            <w:tcW w:w="2820" w:type="dxa"/>
          </w:tcPr>
          <w:p w14:paraId="45A39501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5%)</w:t>
            </w:r>
          </w:p>
        </w:tc>
        <w:tc>
          <w:tcPr>
            <w:tcW w:w="866" w:type="dxa"/>
          </w:tcPr>
          <w:p w14:paraId="2F981524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786FCE61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4403D80C" w14:textId="77777777" w:rsidTr="00613BEE">
        <w:trPr>
          <w:jc w:val="center"/>
        </w:trPr>
        <w:tc>
          <w:tcPr>
            <w:tcW w:w="3403" w:type="dxa"/>
          </w:tcPr>
          <w:p w14:paraId="58F410F8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Rectum</w:t>
            </w:r>
          </w:p>
        </w:tc>
        <w:tc>
          <w:tcPr>
            <w:tcW w:w="1842" w:type="dxa"/>
          </w:tcPr>
          <w:p w14:paraId="263BE3D2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60%)</w:t>
            </w:r>
          </w:p>
        </w:tc>
        <w:tc>
          <w:tcPr>
            <w:tcW w:w="2820" w:type="dxa"/>
          </w:tcPr>
          <w:p w14:paraId="629FAE14" w14:textId="77777777" w:rsidR="005211D2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95%)</w:t>
            </w:r>
          </w:p>
        </w:tc>
        <w:tc>
          <w:tcPr>
            <w:tcW w:w="866" w:type="dxa"/>
          </w:tcPr>
          <w:p w14:paraId="22E61759" w14:textId="77777777" w:rsidR="005211D2" w:rsidRPr="00404144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701A8241" w14:textId="77777777" w:rsidR="005211D2" w:rsidRPr="00482F3A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4554F43E" w14:textId="77777777" w:rsidTr="00613BEE">
        <w:trPr>
          <w:jc w:val="center"/>
        </w:trPr>
        <w:tc>
          <w:tcPr>
            <w:tcW w:w="3403" w:type="dxa"/>
          </w:tcPr>
          <w:p w14:paraId="62841581" w14:textId="77777777" w:rsidR="005211D2" w:rsidRPr="00EE6966" w:rsidRDefault="005211D2" w:rsidP="00613BEE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E6966">
              <w:rPr>
                <w:rFonts w:ascii="Times New Roman" w:hAnsi="Times New Roman" w:cs="Times New Roman"/>
                <w:b/>
                <w:szCs w:val="21"/>
              </w:rPr>
              <w:t>Disease stage: n (%)</w:t>
            </w:r>
          </w:p>
        </w:tc>
        <w:tc>
          <w:tcPr>
            <w:tcW w:w="1842" w:type="dxa"/>
          </w:tcPr>
          <w:p w14:paraId="0039EB35" w14:textId="77777777" w:rsidR="005211D2" w:rsidRPr="00EE6966" w:rsidRDefault="005211D2" w:rsidP="00613B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0" w:type="dxa"/>
          </w:tcPr>
          <w:p w14:paraId="4900EE9A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dxa"/>
          </w:tcPr>
          <w:p w14:paraId="43CE5314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D55F2EA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11D2" w:rsidRPr="00EE6966" w14:paraId="4008EBEB" w14:textId="77777777" w:rsidTr="00613BEE">
        <w:trPr>
          <w:jc w:val="center"/>
        </w:trPr>
        <w:tc>
          <w:tcPr>
            <w:tcW w:w="3403" w:type="dxa"/>
          </w:tcPr>
          <w:p w14:paraId="672AC450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Ⅰ</w:t>
            </w:r>
          </w:p>
        </w:tc>
        <w:tc>
          <w:tcPr>
            <w:tcW w:w="1842" w:type="dxa"/>
          </w:tcPr>
          <w:p w14:paraId="6EBA3070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0%)</w:t>
            </w:r>
          </w:p>
        </w:tc>
        <w:tc>
          <w:tcPr>
            <w:tcW w:w="2820" w:type="dxa"/>
          </w:tcPr>
          <w:p w14:paraId="77E130CB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EE6966">
              <w:rPr>
                <w:rFonts w:ascii="Times New Roman" w:hAnsi="Times New Roman" w:cs="Times New Roman"/>
                <w:szCs w:val="21"/>
              </w:rPr>
              <w:t>(0%)</w:t>
            </w:r>
          </w:p>
        </w:tc>
        <w:tc>
          <w:tcPr>
            <w:tcW w:w="866" w:type="dxa"/>
          </w:tcPr>
          <w:p w14:paraId="1519E28C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1D14BFA5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14628B20" w14:textId="77777777" w:rsidTr="00613BEE">
        <w:trPr>
          <w:jc w:val="center"/>
        </w:trPr>
        <w:tc>
          <w:tcPr>
            <w:tcW w:w="3403" w:type="dxa"/>
          </w:tcPr>
          <w:p w14:paraId="314F5B15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Ⅱ</w:t>
            </w:r>
          </w:p>
        </w:tc>
        <w:tc>
          <w:tcPr>
            <w:tcW w:w="1842" w:type="dxa"/>
          </w:tcPr>
          <w:p w14:paraId="4C65FDC2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E6966">
              <w:rPr>
                <w:rFonts w:ascii="Times New Roman" w:hAnsi="Times New Roman" w:cs="Times New Roman"/>
                <w:szCs w:val="21"/>
              </w:rPr>
              <w:t>0%)</w:t>
            </w:r>
          </w:p>
        </w:tc>
        <w:tc>
          <w:tcPr>
            <w:tcW w:w="2820" w:type="dxa"/>
          </w:tcPr>
          <w:p w14:paraId="7FC4E01A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EE696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66" w:type="dxa"/>
          </w:tcPr>
          <w:p w14:paraId="3ED6437A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3CE766E1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6397BFE5" w14:textId="77777777" w:rsidTr="00613BEE">
        <w:trPr>
          <w:jc w:val="center"/>
        </w:trPr>
        <w:tc>
          <w:tcPr>
            <w:tcW w:w="3403" w:type="dxa"/>
          </w:tcPr>
          <w:p w14:paraId="238005BF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Ⅲ</w:t>
            </w:r>
          </w:p>
        </w:tc>
        <w:tc>
          <w:tcPr>
            <w:tcW w:w="1842" w:type="dxa"/>
          </w:tcPr>
          <w:p w14:paraId="01692FEE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70%)</w:t>
            </w:r>
          </w:p>
        </w:tc>
        <w:tc>
          <w:tcPr>
            <w:tcW w:w="2820" w:type="dxa"/>
          </w:tcPr>
          <w:p w14:paraId="3B607223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 </w:t>
            </w:r>
            <w:r w:rsidRPr="00EE696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9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66" w:type="dxa"/>
          </w:tcPr>
          <w:p w14:paraId="7E0776CA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7F651306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463EDDEC" w14:textId="77777777" w:rsidTr="00613BEE">
        <w:trPr>
          <w:jc w:val="center"/>
        </w:trPr>
        <w:tc>
          <w:tcPr>
            <w:tcW w:w="3403" w:type="dxa"/>
          </w:tcPr>
          <w:p w14:paraId="4FA991A0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Ⅳ</w:t>
            </w:r>
          </w:p>
        </w:tc>
        <w:tc>
          <w:tcPr>
            <w:tcW w:w="1842" w:type="dxa"/>
          </w:tcPr>
          <w:p w14:paraId="3744945F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EE6966">
              <w:rPr>
                <w:rFonts w:ascii="Times New Roman" w:hAnsi="Times New Roman" w:cs="Times New Roman"/>
                <w:szCs w:val="21"/>
              </w:rPr>
              <w:t>0%)</w:t>
            </w:r>
          </w:p>
        </w:tc>
        <w:tc>
          <w:tcPr>
            <w:tcW w:w="2820" w:type="dxa"/>
          </w:tcPr>
          <w:p w14:paraId="5CFCD3E8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 </w:t>
            </w:r>
            <w:r w:rsidRPr="00EE696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6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66" w:type="dxa"/>
          </w:tcPr>
          <w:p w14:paraId="6A5A4B7D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250EDCF1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5AC1C8BD" w14:textId="77777777" w:rsidTr="00613BEE">
        <w:trPr>
          <w:jc w:val="center"/>
        </w:trPr>
        <w:tc>
          <w:tcPr>
            <w:tcW w:w="3403" w:type="dxa"/>
          </w:tcPr>
          <w:p w14:paraId="74D46E70" w14:textId="77777777" w:rsidR="005211D2" w:rsidRPr="00EE6966" w:rsidRDefault="005211D2" w:rsidP="00613BEE">
            <w:pPr>
              <w:rPr>
                <w:rFonts w:ascii="DwfbtqVdgmllAdvTT3713a231" w:hAnsi="DwfbtqVdgmllAdvTT3713a231" w:hint="eastAsia"/>
                <w:color w:val="231F20"/>
                <w:sz w:val="18"/>
                <w:szCs w:val="18"/>
              </w:rPr>
            </w:pPr>
            <w:r w:rsidRPr="00EE6966">
              <w:rPr>
                <w:rFonts w:ascii="Times New Roman" w:hAnsi="Times New Roman" w:cs="Times New Roman"/>
                <w:b/>
                <w:szCs w:val="21"/>
              </w:rPr>
              <w:t>Metastasis: n (%)</w:t>
            </w:r>
          </w:p>
        </w:tc>
        <w:tc>
          <w:tcPr>
            <w:tcW w:w="1842" w:type="dxa"/>
          </w:tcPr>
          <w:p w14:paraId="149DB860" w14:textId="77777777" w:rsidR="005211D2" w:rsidRPr="00EE6966" w:rsidRDefault="005211D2" w:rsidP="00613BEE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20" w:type="dxa"/>
          </w:tcPr>
          <w:p w14:paraId="01B6EDC1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6" w:type="dxa"/>
          </w:tcPr>
          <w:p w14:paraId="61CBC566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160D46A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211D2" w:rsidRPr="00EE6966" w14:paraId="2858323D" w14:textId="77777777" w:rsidTr="00613BEE">
        <w:trPr>
          <w:jc w:val="center"/>
        </w:trPr>
        <w:tc>
          <w:tcPr>
            <w:tcW w:w="3403" w:type="dxa"/>
          </w:tcPr>
          <w:p w14:paraId="573ED985" w14:textId="77777777" w:rsidR="005211D2" w:rsidRPr="00EE6966" w:rsidRDefault="005211D2" w:rsidP="00613BEE">
            <w:pPr>
              <w:ind w:firstLineChars="100" w:firstLine="220"/>
              <w:rPr>
                <w:rFonts w:ascii="Times New Roman" w:hAnsi="Times New Roman" w:cs="Times New Roman"/>
                <w:b/>
                <w:szCs w:val="21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No</w:t>
            </w:r>
          </w:p>
        </w:tc>
        <w:tc>
          <w:tcPr>
            <w:tcW w:w="1842" w:type="dxa"/>
          </w:tcPr>
          <w:p w14:paraId="212B9B82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0" w:type="dxa"/>
          </w:tcPr>
          <w:p w14:paraId="20F99C0D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EE696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66" w:type="dxa"/>
          </w:tcPr>
          <w:p w14:paraId="22E45FB0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2E37A8EC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670A121B" w14:textId="77777777" w:rsidTr="00613BEE">
        <w:trPr>
          <w:jc w:val="center"/>
        </w:trPr>
        <w:tc>
          <w:tcPr>
            <w:tcW w:w="3403" w:type="dxa"/>
          </w:tcPr>
          <w:p w14:paraId="5A8C1318" w14:textId="77777777" w:rsidR="005211D2" w:rsidRPr="00EE6966" w:rsidRDefault="005211D2" w:rsidP="00613BEE">
            <w:pPr>
              <w:ind w:firstLineChars="100" w:firstLine="220"/>
              <w:rPr>
                <w:rFonts w:ascii="Times New Roman" w:hAnsi="Times New Roman" w:cs="Times New Roman"/>
                <w:b/>
                <w:szCs w:val="21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Lung</w:t>
            </w:r>
          </w:p>
        </w:tc>
        <w:tc>
          <w:tcPr>
            <w:tcW w:w="1842" w:type="dxa"/>
          </w:tcPr>
          <w:p w14:paraId="4AC55DC1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0" w:type="dxa"/>
          </w:tcPr>
          <w:p w14:paraId="10AA8D62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EE696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66" w:type="dxa"/>
          </w:tcPr>
          <w:p w14:paraId="79FE9B06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378E3EC0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54BE1BB4" w14:textId="77777777" w:rsidTr="00613BEE">
        <w:trPr>
          <w:jc w:val="center"/>
        </w:trPr>
        <w:tc>
          <w:tcPr>
            <w:tcW w:w="3403" w:type="dxa"/>
          </w:tcPr>
          <w:p w14:paraId="08658528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Liver</w:t>
            </w:r>
          </w:p>
        </w:tc>
        <w:tc>
          <w:tcPr>
            <w:tcW w:w="1842" w:type="dxa"/>
          </w:tcPr>
          <w:p w14:paraId="39B1FFDC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0" w:type="dxa"/>
          </w:tcPr>
          <w:p w14:paraId="7CB17AD4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1 </w:t>
            </w:r>
            <w:r w:rsidRPr="00EE696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66" w:type="dxa"/>
          </w:tcPr>
          <w:p w14:paraId="3FC20409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1121B233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13547F66" w14:textId="77777777" w:rsidTr="00613BEE">
        <w:trPr>
          <w:jc w:val="center"/>
        </w:trPr>
        <w:tc>
          <w:tcPr>
            <w:tcW w:w="3403" w:type="dxa"/>
          </w:tcPr>
          <w:p w14:paraId="1C39A5AE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Bone</w:t>
            </w:r>
          </w:p>
        </w:tc>
        <w:tc>
          <w:tcPr>
            <w:tcW w:w="1842" w:type="dxa"/>
          </w:tcPr>
          <w:p w14:paraId="6A95BD27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0" w:type="dxa"/>
          </w:tcPr>
          <w:p w14:paraId="0D86832C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EE696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66" w:type="dxa"/>
          </w:tcPr>
          <w:p w14:paraId="7C62E814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796E30D6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714D8092" w14:textId="77777777" w:rsidTr="00613BEE">
        <w:trPr>
          <w:jc w:val="center"/>
        </w:trPr>
        <w:tc>
          <w:tcPr>
            <w:tcW w:w="3403" w:type="dxa"/>
          </w:tcPr>
          <w:p w14:paraId="2BA8370F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Intraperitoneal</w:t>
            </w:r>
          </w:p>
        </w:tc>
        <w:tc>
          <w:tcPr>
            <w:tcW w:w="1842" w:type="dxa"/>
          </w:tcPr>
          <w:p w14:paraId="6F550D78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0" w:type="dxa"/>
          </w:tcPr>
          <w:p w14:paraId="2CF29853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 </w:t>
            </w:r>
            <w:r w:rsidRPr="00EE696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6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66" w:type="dxa"/>
          </w:tcPr>
          <w:p w14:paraId="71CA78FF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7F90CE76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211D2" w:rsidRPr="00EE6966" w14:paraId="2907B803" w14:textId="77777777" w:rsidTr="00613BEE">
        <w:trPr>
          <w:jc w:val="center"/>
        </w:trPr>
        <w:tc>
          <w:tcPr>
            <w:tcW w:w="3403" w:type="dxa"/>
          </w:tcPr>
          <w:p w14:paraId="454A5D0C" w14:textId="77777777" w:rsidR="005211D2" w:rsidRPr="00EE6966" w:rsidRDefault="005211D2" w:rsidP="00613BEE">
            <w:pPr>
              <w:ind w:firstLineChars="100" w:firstLine="220"/>
              <w:rPr>
                <w:rFonts w:ascii="Times-Bold" w:hAnsi="Times-Bold" w:hint="eastAsia"/>
                <w:color w:val="000000"/>
                <w:sz w:val="22"/>
              </w:rPr>
            </w:pPr>
            <w:r w:rsidRPr="00EE6966">
              <w:rPr>
                <w:rFonts w:ascii="Times-Bold" w:hAnsi="Times-Bold"/>
                <w:color w:val="000000"/>
                <w:sz w:val="22"/>
              </w:rPr>
              <w:t>Pelvic</w:t>
            </w:r>
          </w:p>
        </w:tc>
        <w:tc>
          <w:tcPr>
            <w:tcW w:w="1842" w:type="dxa"/>
          </w:tcPr>
          <w:p w14:paraId="50E06083" w14:textId="77777777" w:rsidR="005211D2" w:rsidRPr="00EE6966" w:rsidRDefault="005211D2" w:rsidP="00613B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E69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20" w:type="dxa"/>
          </w:tcPr>
          <w:p w14:paraId="4AE3628C" w14:textId="77777777" w:rsidR="005211D2" w:rsidRPr="00EE6966" w:rsidRDefault="005211D2" w:rsidP="00613BEE">
            <w:pPr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EE6966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E696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66" w:type="dxa"/>
          </w:tcPr>
          <w:p w14:paraId="1048705A" w14:textId="77777777" w:rsidR="005211D2" w:rsidRPr="00EE6966" w:rsidRDefault="005211D2" w:rsidP="00613BEE">
            <w:pPr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14:paraId="460AD7DB" w14:textId="77777777" w:rsidR="005211D2" w:rsidRPr="00EE6966" w:rsidRDefault="005211D2" w:rsidP="00613BE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EE696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</w:tbl>
    <w:p w14:paraId="439BFEF6" w14:textId="2AE473C2" w:rsidR="005211D2" w:rsidRDefault="005211D2" w:rsidP="005211D2">
      <w:pPr>
        <w:rPr>
          <w:rFonts w:ascii="Times New Roman" w:hAnsi="Times New Roman" w:cs="Times New Roman"/>
          <w:color w:val="000000" w:themeColor="text1"/>
          <w:szCs w:val="21"/>
        </w:rPr>
      </w:pPr>
      <w:r w:rsidRPr="00711E96">
        <w:rPr>
          <w:rFonts w:ascii="Times New Roman" w:hAnsi="Times New Roman" w:cs="Times New Roman"/>
          <w:bCs/>
          <w:color w:val="000000" w:themeColor="text1"/>
          <w:szCs w:val="21"/>
        </w:rPr>
        <w:t>CAPOX: capecitabine plus oxaliplatin</w:t>
      </w:r>
      <w:r w:rsidRPr="00711E96">
        <w:rPr>
          <w:rFonts w:ascii="Times New Roman" w:eastAsia="宋体" w:hAnsi="Times New Roman"/>
          <w:color w:val="000000"/>
          <w:szCs w:val="21"/>
        </w:rPr>
        <w:t>. MMSE: Mini Mental State Exam; MoCA: Montreal Cognitive Assessment; FACT-Cog: Functional Assessment of Cancer Therapy</w:t>
      </w:r>
      <w:r w:rsidRPr="00711E96">
        <w:rPr>
          <w:rFonts w:ascii="Times New Roman" w:eastAsia="宋体" w:hAnsi="Times New Roman" w:hint="eastAsia"/>
          <w:color w:val="000000"/>
          <w:szCs w:val="21"/>
        </w:rPr>
        <w:t>-</w:t>
      </w:r>
      <w:r w:rsidRPr="00711E96">
        <w:rPr>
          <w:rFonts w:ascii="Times New Roman" w:eastAsia="宋体" w:hAnsi="Times New Roman"/>
          <w:color w:val="000000"/>
          <w:szCs w:val="21"/>
        </w:rPr>
        <w:t xml:space="preserve">Cognitive Function. </w:t>
      </w:r>
      <w:r w:rsidRPr="00711E96">
        <w:rPr>
          <w:rFonts w:ascii="Times New Roman" w:hAnsi="Times New Roman" w:cs="Times New Roman"/>
          <w:i/>
          <w:color w:val="000000" w:themeColor="text1"/>
          <w:szCs w:val="21"/>
        </w:rPr>
        <w:t>P</w:t>
      </w:r>
      <w:r w:rsidRPr="00711E96">
        <w:rPr>
          <w:rFonts w:ascii="Times New Roman" w:hAnsi="Times New Roman" w:cs="Times New Roman"/>
          <w:color w:val="000000" w:themeColor="text1"/>
          <w:szCs w:val="21"/>
        </w:rPr>
        <w:t>&lt;0.05</w:t>
      </w:r>
      <w:r w:rsidRPr="00711E96">
        <w:rPr>
          <w:rFonts w:ascii="Times New Roman" w:hAnsi="Times New Roman" w:cs="Times New Roman"/>
          <w:szCs w:val="21"/>
        </w:rPr>
        <w:t xml:space="preserve"> was c</w:t>
      </w:r>
      <w:r w:rsidRPr="00711E96">
        <w:rPr>
          <w:rFonts w:ascii="Times New Roman" w:hAnsi="Times New Roman" w:cs="Times New Roman"/>
          <w:color w:val="000000" w:themeColor="text1"/>
          <w:szCs w:val="21"/>
        </w:rPr>
        <w:t>onsidered to be statistically significant.</w:t>
      </w:r>
      <w:r w:rsidRPr="00711E9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Pr="00711E96">
        <w:rPr>
          <w:rFonts w:ascii="Times New Roman" w:hAnsi="Times New Roman" w:cs="Times New Roman"/>
          <w:color w:val="000000" w:themeColor="text1"/>
          <w:szCs w:val="21"/>
          <w:vertAlign w:val="superscript"/>
        </w:rPr>
        <w:t>a</w:t>
      </w:r>
      <w:r w:rsidRPr="00711E96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711E96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711E96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74ABC">
        <w:rPr>
          <w:rFonts w:ascii="Times New Roman" w:hAnsi="Times New Roman" w:cs="Times New Roman"/>
          <w:color w:val="000000" w:themeColor="text1"/>
          <w:szCs w:val="21"/>
        </w:rPr>
        <w:t xml:space="preserve">values were </w:t>
      </w:r>
      <w:r w:rsidRPr="00774ABC">
        <w:rPr>
          <w:rFonts w:ascii="Times New Roman" w:hAnsi="Times New Roman" w:cs="Times New Roman" w:hint="eastAsia"/>
          <w:color w:val="000000" w:themeColor="text1"/>
          <w:szCs w:val="21"/>
        </w:rPr>
        <w:t>obtained</w:t>
      </w:r>
      <w:r w:rsidRPr="00774AB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74ABC">
        <w:rPr>
          <w:rFonts w:ascii="Times New Roman" w:hAnsi="Times New Roman" w:cs="Times New Roman" w:hint="eastAsia"/>
          <w:color w:val="000000" w:themeColor="text1"/>
          <w:szCs w:val="21"/>
        </w:rPr>
        <w:t>using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774ABC">
        <w:rPr>
          <w:rFonts w:ascii="Times New Roman" w:hAnsi="Times New Roman" w:cs="Times New Roman"/>
          <w:color w:val="000000" w:themeColor="text1"/>
          <w:szCs w:val="21"/>
        </w:rPr>
        <w:t xml:space="preserve">two sample </w:t>
      </w:r>
      <w:r w:rsidRPr="00774ABC">
        <w:rPr>
          <w:rFonts w:ascii="Times New Roman" w:hAnsi="Times New Roman" w:cs="Times New Roman"/>
          <w:i/>
          <w:iCs/>
          <w:color w:val="000000" w:themeColor="text1"/>
          <w:szCs w:val="21"/>
        </w:rPr>
        <w:t>t</w:t>
      </w:r>
      <w:r w:rsidRPr="00774ABC">
        <w:rPr>
          <w:rFonts w:ascii="Times New Roman" w:hAnsi="Times New Roman" w:cs="Times New Roman"/>
          <w:color w:val="000000" w:themeColor="text1"/>
          <w:szCs w:val="21"/>
        </w:rPr>
        <w:t>-test</w:t>
      </w:r>
      <w:r w:rsidRPr="00774ABC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774ABC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Pr="00774AB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b</w:t>
      </w:r>
      <w:r w:rsidRPr="00774ABC">
        <w:rPr>
          <w:rFonts w:ascii="Times New Roman" w:hAnsi="Times New Roman" w:cs="Times New Roman"/>
          <w:color w:val="000000" w:themeColor="text1"/>
          <w:szCs w:val="21"/>
        </w:rPr>
        <w:t xml:space="preserve">: </w:t>
      </w:r>
      <w:r w:rsidRPr="00774ABC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Pr="00774ABC">
        <w:rPr>
          <w:rFonts w:ascii="Times New Roman" w:hAnsi="Times New Roman" w:cs="Times New Roman"/>
          <w:color w:val="000000" w:themeColor="text1"/>
          <w:szCs w:val="21"/>
        </w:rPr>
        <w:t xml:space="preserve"> value was </w:t>
      </w:r>
      <w:r w:rsidRPr="00774ABC">
        <w:rPr>
          <w:rFonts w:ascii="Times New Roman" w:hAnsi="Times New Roman" w:cs="Times New Roman" w:hint="eastAsia"/>
          <w:color w:val="000000" w:themeColor="text1"/>
          <w:szCs w:val="21"/>
        </w:rPr>
        <w:t>obtained</w:t>
      </w:r>
      <w:r w:rsidRPr="00774ABC">
        <w:rPr>
          <w:rFonts w:ascii="Times New Roman" w:hAnsi="Times New Roman" w:cs="Times New Roman"/>
          <w:color w:val="000000" w:themeColor="text1"/>
          <w:szCs w:val="21"/>
        </w:rPr>
        <w:t xml:space="preserve"> using the </w:t>
      </w:r>
      <w:r w:rsidRPr="00774ABC">
        <w:rPr>
          <w:rFonts w:ascii="Times New Roman" w:hAnsi="Times New Roman" w:cs="Times New Roman"/>
          <w:i/>
          <w:iCs/>
          <w:color w:val="000000" w:themeColor="text1"/>
          <w:szCs w:val="21"/>
        </w:rPr>
        <w:t>Pearson</w:t>
      </w:r>
      <w:r w:rsidRPr="00774ABC">
        <w:rPr>
          <w:rFonts w:ascii="Times New Roman" w:hAnsi="Times New Roman" w:cs="Times New Roman"/>
          <w:color w:val="000000" w:themeColor="text1"/>
          <w:szCs w:val="21"/>
        </w:rPr>
        <w:t xml:space="preserve"> chi-square test.</w:t>
      </w:r>
    </w:p>
    <w:p w14:paraId="1939A216" w14:textId="530BD9D7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08B1019F" w14:textId="0997F58D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5B3CBF6" w14:textId="7DA45682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497B7A2" w14:textId="6B6C85CF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D564CBC" w14:textId="32CAAFED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4CBD298" w14:textId="3A5ACD3D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8806398" w14:textId="00798E2C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24FDA31" w14:textId="5C726A15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C5C9C98" w14:textId="77F03B72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6258883" w14:textId="78F2EC6B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A64B51E" w14:textId="2484F746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C0EF4D3" w14:textId="04D30591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E894705" w14:textId="63765F42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F315C04" w14:textId="33A3D4A7" w:rsidR="000536B8" w:rsidRDefault="000536B8" w:rsidP="005211D2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7BB5732" w14:textId="27A1EED5" w:rsidR="00AE1871" w:rsidRDefault="0048112C" w:rsidP="00162638">
      <w:pPr>
        <w:autoSpaceDE w:val="0"/>
        <w:autoSpaceDN w:val="0"/>
        <w:adjustRightInd w:val="0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2</w:t>
      </w:r>
      <w:r w:rsidRPr="00E8280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92686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26868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cales</w:t>
      </w:r>
      <w:r w:rsidR="00926868" w:rsidRPr="00926868">
        <w:rPr>
          <w:rFonts w:ascii="Times New Roman" w:eastAsia="宋体" w:hAnsi="Times New Roman"/>
          <w:b/>
          <w:color w:val="000000"/>
          <w:sz w:val="24"/>
          <w:szCs w:val="24"/>
        </w:rPr>
        <w:t xml:space="preserve"> </w:t>
      </w:r>
      <w:r w:rsidR="00926868">
        <w:rPr>
          <w:rFonts w:ascii="Times New Roman" w:eastAsia="宋体" w:hAnsi="Times New Roman" w:hint="eastAsia"/>
          <w:b/>
          <w:color w:val="000000"/>
          <w:sz w:val="24"/>
          <w:szCs w:val="24"/>
        </w:rPr>
        <w:t>of</w:t>
      </w:r>
      <w:r w:rsidR="00926868">
        <w:rPr>
          <w:rFonts w:ascii="Times New Roman" w:eastAsia="宋体" w:hAnsi="Times New Roman"/>
          <w:b/>
          <w:color w:val="000000"/>
          <w:sz w:val="24"/>
          <w:szCs w:val="24"/>
        </w:rPr>
        <w:t xml:space="preserve"> </w:t>
      </w:r>
      <w:r w:rsidR="00926868">
        <w:rPr>
          <w:rFonts w:ascii="Times New Roman" w:eastAsia="宋体" w:hAnsi="Times New Roman" w:hint="eastAsia"/>
          <w:b/>
          <w:color w:val="000000"/>
          <w:sz w:val="24"/>
          <w:szCs w:val="24"/>
        </w:rPr>
        <w:t>c</w:t>
      </w:r>
      <w:r w:rsidR="00926868" w:rsidRPr="00180EB5">
        <w:rPr>
          <w:rFonts w:ascii="Times New Roman" w:eastAsia="宋体" w:hAnsi="Times New Roman"/>
          <w:b/>
          <w:color w:val="000000"/>
          <w:sz w:val="24"/>
          <w:szCs w:val="24"/>
        </w:rPr>
        <w:t xml:space="preserve">ognitive function </w:t>
      </w:r>
      <w:r w:rsidR="00926868">
        <w:rPr>
          <w:rFonts w:ascii="Times New Roman" w:eastAsia="宋体" w:hAnsi="Times New Roman"/>
          <w:b/>
          <w:color w:val="000000"/>
          <w:sz w:val="24"/>
          <w:szCs w:val="24"/>
        </w:rPr>
        <w:t>a</w:t>
      </w:r>
      <w:r w:rsidR="00926868" w:rsidRPr="00180EB5">
        <w:rPr>
          <w:rFonts w:ascii="Times New Roman" w:eastAsia="宋体" w:hAnsi="Times New Roman"/>
          <w:b/>
          <w:color w:val="000000"/>
          <w:sz w:val="24"/>
          <w:szCs w:val="24"/>
        </w:rPr>
        <w:t>ssessment</w:t>
      </w:r>
    </w:p>
    <w:p w14:paraId="786E5EB5" w14:textId="7F205DCC" w:rsidR="000A0296" w:rsidRPr="00F67AB9" w:rsidRDefault="00162638" w:rsidP="00162638">
      <w:pPr>
        <w:autoSpaceDE w:val="0"/>
        <w:autoSpaceDN w:val="0"/>
        <w:adjustRightInd w:val="0"/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</w:pPr>
      <w:r w:rsidRPr="00F67AB9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F67A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1. </w:t>
      </w:r>
      <w:r w:rsidR="00F67AB9" w:rsidRPr="00F67A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MSE</w:t>
      </w:r>
    </w:p>
    <w:p w14:paraId="59350078" w14:textId="3F1AD759" w:rsidR="002E5EF4" w:rsidRDefault="00162638" w:rsidP="00B27502">
      <w:pPr>
        <w:autoSpaceDE w:val="0"/>
        <w:autoSpaceDN w:val="0"/>
        <w:adjustRightInd w:val="0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626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="003803A3" w:rsidRPr="001A56A0">
        <w:rPr>
          <w:rFonts w:ascii="Times New Roman" w:eastAsia="宋体" w:hAnsi="Times New Roman"/>
          <w:color w:val="000000"/>
          <w:sz w:val="24"/>
          <w:szCs w:val="24"/>
        </w:rPr>
        <w:t>Mini Mental State Exam (MMSE)</w:t>
      </w:r>
      <w:r w:rsidR="002C57E2">
        <w:rPr>
          <w:rFonts w:ascii="Times New Roman" w:eastAsia="宋体" w:hAnsi="Times New Roman"/>
          <w:color w:val="000000"/>
          <w:sz w:val="24"/>
          <w:szCs w:val="24"/>
        </w:rPr>
        <w:t xml:space="preserve"> with</w:t>
      </w:r>
      <w:r w:rsidR="00FD6E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C57E2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0</w:t>
      </w:r>
      <w:r w:rsidR="00FD6E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C57E2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em</w:t>
      </w:r>
      <w:r w:rsidR="00FD6E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1626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as </w:t>
      </w:r>
      <w:r w:rsidR="00560694" w:rsidRPr="002C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signed for</w:t>
      </w:r>
      <w:r w:rsidR="003C4D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60694" w:rsidRPr="002C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reening</w:t>
      </w:r>
      <w:r w:rsidR="003C4D6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560694" w:rsidRPr="002C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gnitive impairment</w:t>
      </w:r>
      <w:r w:rsidRPr="001626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by</w:t>
      </w:r>
      <w:r w:rsidR="00A918A9" w:rsidRPr="00A918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918A9" w:rsidRPr="002C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olstein et al</w:t>
      </w:r>
      <w:r w:rsidR="00A918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1626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1975). </w:t>
      </w:r>
      <w:r w:rsidR="00A927DC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MMSE</w:t>
      </w:r>
      <w:r w:rsidR="004E2EA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927DC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 comprised of several short tasks</w:t>
      </w:r>
      <w:r w:rsidR="00A9353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2A74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</w:t>
      </w:r>
      <w:r w:rsidR="00A927DC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number of areas of cognitive function </w:t>
      </w:r>
      <w:r w:rsidR="00B677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n be</w:t>
      </w:r>
      <w:r w:rsidR="00B677A0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ssess</w:t>
      </w:r>
      <w:r w:rsidR="00B677A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d by </w:t>
      </w:r>
      <w:r w:rsidR="007265F6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MSE</w:t>
      </w:r>
      <w:r w:rsidR="00D917B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which </w:t>
      </w:r>
      <w:r w:rsidR="00A927DC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clud</w:t>
      </w:r>
      <w:r w:rsidR="00B2750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s</w:t>
      </w:r>
      <w:r w:rsidR="00A927DC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ttention, memory, language, and visuospatial abilities, as well as orientation to person, place and time.</w:t>
      </w:r>
    </w:p>
    <w:p w14:paraId="110FE328" w14:textId="292BDE95" w:rsidR="00B91DD8" w:rsidRDefault="00FD513E" w:rsidP="002E5EF4">
      <w:pPr>
        <w:autoSpaceDE w:val="0"/>
        <w:autoSpaceDN w:val="0"/>
        <w:adjustRightInd w:val="0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16263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 point for correct answer and 0 point for wrong or unknown answer. 9 points for not suitable, 8 points for refusing to answer or not understanding. In the total score, both 8 and 9 points are calculated as 0. The maximum score is 30 points.</w:t>
      </w:r>
    </w:p>
    <w:p w14:paraId="70F3EB75" w14:textId="77777777" w:rsidR="009D16A6" w:rsidRPr="009D16A6" w:rsidRDefault="009D16A6" w:rsidP="00F56A88">
      <w:pPr>
        <w:autoSpaceDE w:val="0"/>
        <w:autoSpaceDN w:val="0"/>
        <w:adjustRightInd w:val="0"/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</w:p>
    <w:p w14:paraId="2F21E449" w14:textId="589CDA25" w:rsidR="000536B8" w:rsidRDefault="007A12EF" w:rsidP="007A12E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D16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9D16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2. </w:t>
      </w:r>
      <w:r w:rsidR="00E13A22" w:rsidRPr="009D16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oCA</w:t>
      </w:r>
    </w:p>
    <w:p w14:paraId="215CF251" w14:textId="72EC2C8C" w:rsidR="00CF3721" w:rsidRDefault="00525EA1" w:rsidP="0033751D">
      <w:pPr>
        <w:autoSpaceDE w:val="0"/>
        <w:autoSpaceDN w:val="0"/>
        <w:adjustRightInd w:val="0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25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Montreal Cognitive Assessment (MoCA) was </w:t>
      </w:r>
      <w:r w:rsidR="00B05EE4" w:rsidRPr="00B05EE4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eveloped</w:t>
      </w:r>
      <w:r w:rsidR="009E01EB" w:rsidRPr="009E01EB">
        <w:t xml:space="preserve"> </w:t>
      </w:r>
      <w:r w:rsidRPr="00525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y</w:t>
      </w:r>
      <w:r w:rsidR="001A11E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46178" w:rsidRPr="00B05E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asreddine</w:t>
      </w:r>
      <w:r w:rsidR="009E01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E01EB" w:rsidRPr="009E01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ased on clinical experience and with reference to the cognitive items and scores of MMSE</w:t>
      </w:r>
      <w:r w:rsidR="004627E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25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2004. It is an assessment tool for rapid screening of mild cognitive impairment (MCI). </w:t>
      </w:r>
      <w:r w:rsidR="0058045E" w:rsidRPr="005804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CA</w:t>
      </w:r>
      <w:r w:rsidR="0058045E" w:rsidRPr="005804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</w:t>
      </w:r>
      <w:r w:rsidR="0058045E" w:rsidRPr="005804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clude</w:t>
      </w:r>
      <w:r w:rsidR="004C563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58045E" w:rsidRPr="005804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11 </w:t>
      </w:r>
      <w:r w:rsidR="0058045E" w:rsidRPr="0058045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sessment</w:t>
      </w:r>
      <w:r w:rsidR="0058045E" w:rsidRPr="005804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items</w:t>
      </w:r>
      <w:r w:rsidR="007A689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0C3689" w:rsidRPr="0058045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consisting of</w:t>
      </w:r>
      <w:r w:rsidR="00850F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525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ttention and concentration, executive function, memory, language, visual structure skills, abstract thinking, calculation and orientation</w:t>
      </w:r>
      <w:r w:rsidR="00470B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470B4C" w:rsidRPr="004B1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8 cognitive fields</w:t>
      </w:r>
      <w:r w:rsidR="00470B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Pr="00525EA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14:paraId="2E9C3C6C" w14:textId="3F14A94B" w:rsidR="00A96350" w:rsidRDefault="006A4542" w:rsidP="00F12CB0">
      <w:pPr>
        <w:autoSpaceDE w:val="0"/>
        <w:autoSpaceDN w:val="0"/>
        <w:adjustRightInd w:val="0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4B1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total score is 30 points</w:t>
      </w:r>
      <w:r w:rsidR="00945614" w:rsidRPr="004B1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617AAF" w:rsidRPr="009C2C8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ores</w:t>
      </w:r>
      <w:r w:rsidR="00617AA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4B192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≥ 26 points</w:t>
      </w:r>
      <w:r w:rsidR="00A96350" w:rsidRPr="009C2C8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 indicat</w:t>
      </w:r>
      <w:r w:rsidR="00F12C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</w:t>
      </w:r>
      <w:r w:rsidR="00A96350" w:rsidRPr="009C2C8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absence of</w:t>
      </w:r>
      <w:r w:rsidR="004633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96350" w:rsidRPr="009C2C8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gnitive</w:t>
      </w:r>
      <w:r w:rsidR="004633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96350" w:rsidRPr="009C2C81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impairment.</w:t>
      </w:r>
      <w:r w:rsidR="0046334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0410C3A2" w14:textId="77777777" w:rsidR="00530EBB" w:rsidRDefault="00530EBB" w:rsidP="007A12EF">
      <w:pPr>
        <w:autoSpaceDE w:val="0"/>
        <w:autoSpaceDN w:val="0"/>
        <w:adjustRightInd w:val="0"/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</w:pPr>
    </w:p>
    <w:p w14:paraId="163614F9" w14:textId="31401FCD" w:rsidR="00E13A22" w:rsidRDefault="00E13A22" w:rsidP="007A12EF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D16A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9D16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3. </w:t>
      </w:r>
      <w:r w:rsidR="00125F73" w:rsidRPr="009D16A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ACT-Cog</w:t>
      </w:r>
    </w:p>
    <w:p w14:paraId="48D57C5C" w14:textId="178BDDCF" w:rsidR="000152DD" w:rsidRDefault="00D873BF" w:rsidP="00DE60F5">
      <w:pPr>
        <w:autoSpaceDE w:val="0"/>
        <w:autoSpaceDN w:val="0"/>
        <w:adjustRightInd w:val="0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unctional Assessment of Cancer Therapy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gnitive Scal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C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rd Version)</w:t>
      </w:r>
      <w:r w:rsidR="003145B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2C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esigned</w:t>
      </w:r>
      <w:r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</w:t>
      </w:r>
      <w:r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 Wagner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2C337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t al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which is used to evaluate the self-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reported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gnitive function of cancer patient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96AA4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ACT</w:t>
      </w:r>
      <w:r w:rsidR="00F96AA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-</w:t>
      </w:r>
      <w:r w:rsidR="00F96AA4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g </w:t>
      </w:r>
      <w:r w:rsidR="00F96AA4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 comprised of</w:t>
      </w:r>
      <w:r w:rsidR="00F96AA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96AA4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37</w:t>
      </w:r>
      <w:r w:rsidR="00F96AA4" w:rsidRPr="008D0E9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96AA4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em</w:t>
      </w:r>
      <w:r w:rsidR="00F96AA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CE39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which </w:t>
      </w:r>
      <w:r w:rsidR="00E47944" w:rsidRPr="00A041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s divided into</w:t>
      </w:r>
      <w:r w:rsidR="00CE3927" w:rsidRPr="00CE39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283E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4 </w:t>
      </w:r>
      <w:r w:rsidR="00CE3927" w:rsidRPr="00CE39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ubscales</w:t>
      </w:r>
      <w:r w:rsidR="00C25E1A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CE3927" w:rsidRPr="00CE39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nsisting of 1) patients’ perceived cognitive impairments</w:t>
      </w:r>
      <w:r w:rsidR="00723A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723A0C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20 </w:t>
      </w:r>
      <w:r w:rsidR="00723A0C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em</w:t>
      </w:r>
      <w:r w:rsidR="00723A0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723A0C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673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CE3927" w:rsidRPr="00CE39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2) perceived cognitive abilities</w:t>
      </w:r>
      <w:r w:rsidR="00673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73189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9 </w:t>
      </w:r>
      <w:r w:rsidR="00673189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em</w:t>
      </w:r>
      <w:r w:rsidR="00673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673189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673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CE3927" w:rsidRPr="00CE39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3) noticeability or comments from others</w:t>
      </w:r>
      <w:r w:rsidR="004535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535E0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4 </w:t>
      </w:r>
      <w:r w:rsidR="004535E0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em</w:t>
      </w:r>
      <w:r w:rsidR="004535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4535E0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67318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CE3927" w:rsidRPr="00CE392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4) impact of cognitive changes on quality of life</w:t>
      </w:r>
      <w:r w:rsidR="005757C9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4 </w:t>
      </w:r>
      <w:r w:rsidR="005757C9" w:rsidRPr="00046C2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em</w:t>
      </w:r>
      <w:r w:rsidR="005757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5757C9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DA4AA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E6531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E6531E" w:rsidRPr="00C90EE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Chinese version was introduced into Chinese by Cheung et al.</w:t>
      </w:r>
      <w:r w:rsidR="00081B4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2013</w:t>
      </w:r>
      <w:r w:rsidR="00E6531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DE60F5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="004018E0" w:rsidRPr="00A041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oth versions of FACT-Cog (English and Chinese) have been validated within the Asian breast cancer population</w:t>
      </w:r>
      <w:r w:rsidR="004018E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113A4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113A43" w:rsidRPr="00A0415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measurement equivalence of the English and Chinese versions has been confirmed, supporting the aggregation of data for analyses</w:t>
      </w:r>
      <w:r w:rsidR="009F6D9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</w:p>
    <w:p w14:paraId="01F99782" w14:textId="242D14DD" w:rsidR="00CE3927" w:rsidRDefault="00DA4AAC" w:rsidP="00DE60F5">
      <w:pPr>
        <w:autoSpaceDE w:val="0"/>
        <w:autoSpaceDN w:val="0"/>
        <w:adjustRightInd w:val="0"/>
        <w:ind w:firstLine="42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E6531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ach item is rated on a five-point Likert scale, ranging from 0 (“Never” or “Not at all”) to 4 (“Several times a day” or “Very much”). The total score for the FACT-Cog can range from 0 to 148 points, with a higher score indicative of better perceived cognitive functioning.</w:t>
      </w:r>
    </w:p>
    <w:sectPr w:rsidR="00CE3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D4140" w14:textId="77777777" w:rsidR="00C564EE" w:rsidRDefault="00C564EE" w:rsidP="000D5049">
      <w:r>
        <w:separator/>
      </w:r>
    </w:p>
  </w:endnote>
  <w:endnote w:type="continuationSeparator" w:id="0">
    <w:p w14:paraId="6A0918AD" w14:textId="77777777" w:rsidR="00C564EE" w:rsidRDefault="00C564EE" w:rsidP="000D50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DwfbtqVdgmllAdvTT3713a231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1B3BE" w14:textId="77777777" w:rsidR="00C564EE" w:rsidRDefault="00C564EE" w:rsidP="000D5049">
      <w:r>
        <w:separator/>
      </w:r>
    </w:p>
  </w:footnote>
  <w:footnote w:type="continuationSeparator" w:id="0">
    <w:p w14:paraId="1F427181" w14:textId="77777777" w:rsidR="00C564EE" w:rsidRDefault="00C564EE" w:rsidP="000D50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98"/>
    <w:rsid w:val="00000C30"/>
    <w:rsid w:val="00013623"/>
    <w:rsid w:val="000152DD"/>
    <w:rsid w:val="00020D6B"/>
    <w:rsid w:val="000272FB"/>
    <w:rsid w:val="0003370E"/>
    <w:rsid w:val="00046178"/>
    <w:rsid w:val="00046C20"/>
    <w:rsid w:val="000536B8"/>
    <w:rsid w:val="00053C2F"/>
    <w:rsid w:val="00056F9A"/>
    <w:rsid w:val="000746EE"/>
    <w:rsid w:val="00075D25"/>
    <w:rsid w:val="00080E36"/>
    <w:rsid w:val="00081B40"/>
    <w:rsid w:val="0009771D"/>
    <w:rsid w:val="000A0296"/>
    <w:rsid w:val="000B5398"/>
    <w:rsid w:val="000B5446"/>
    <w:rsid w:val="000C3689"/>
    <w:rsid w:val="000D5049"/>
    <w:rsid w:val="000D7A71"/>
    <w:rsid w:val="000E7534"/>
    <w:rsid w:val="001061C7"/>
    <w:rsid w:val="00113A43"/>
    <w:rsid w:val="00114BE1"/>
    <w:rsid w:val="00116314"/>
    <w:rsid w:val="00116625"/>
    <w:rsid w:val="00125F73"/>
    <w:rsid w:val="00132501"/>
    <w:rsid w:val="0013532A"/>
    <w:rsid w:val="00143BF1"/>
    <w:rsid w:val="00147A07"/>
    <w:rsid w:val="00162638"/>
    <w:rsid w:val="001A11E3"/>
    <w:rsid w:val="001A12CA"/>
    <w:rsid w:val="001A40BB"/>
    <w:rsid w:val="001B4337"/>
    <w:rsid w:val="001C11FE"/>
    <w:rsid w:val="001F0D41"/>
    <w:rsid w:val="00200350"/>
    <w:rsid w:val="00207C38"/>
    <w:rsid w:val="00213B84"/>
    <w:rsid w:val="00216E34"/>
    <w:rsid w:val="002173B4"/>
    <w:rsid w:val="00245ECB"/>
    <w:rsid w:val="00247A60"/>
    <w:rsid w:val="00247A70"/>
    <w:rsid w:val="00253136"/>
    <w:rsid w:val="002652D5"/>
    <w:rsid w:val="00271BFE"/>
    <w:rsid w:val="00282055"/>
    <w:rsid w:val="002831F8"/>
    <w:rsid w:val="002836E3"/>
    <w:rsid w:val="00283E27"/>
    <w:rsid w:val="00291BD8"/>
    <w:rsid w:val="00292131"/>
    <w:rsid w:val="002A7485"/>
    <w:rsid w:val="002A762C"/>
    <w:rsid w:val="002B3814"/>
    <w:rsid w:val="002C1172"/>
    <w:rsid w:val="002C337D"/>
    <w:rsid w:val="002C57E2"/>
    <w:rsid w:val="002C6680"/>
    <w:rsid w:val="002C7E8A"/>
    <w:rsid w:val="002D6AF5"/>
    <w:rsid w:val="002E2C06"/>
    <w:rsid w:val="002E5EF4"/>
    <w:rsid w:val="002F694C"/>
    <w:rsid w:val="0030337D"/>
    <w:rsid w:val="00312694"/>
    <w:rsid w:val="00313A28"/>
    <w:rsid w:val="003145B1"/>
    <w:rsid w:val="00315DEB"/>
    <w:rsid w:val="0032356E"/>
    <w:rsid w:val="00335F6B"/>
    <w:rsid w:val="003362C8"/>
    <w:rsid w:val="0033751D"/>
    <w:rsid w:val="00344792"/>
    <w:rsid w:val="003518C6"/>
    <w:rsid w:val="00354DF3"/>
    <w:rsid w:val="00367904"/>
    <w:rsid w:val="003703AA"/>
    <w:rsid w:val="00376B68"/>
    <w:rsid w:val="003803A3"/>
    <w:rsid w:val="00381789"/>
    <w:rsid w:val="00384E66"/>
    <w:rsid w:val="00392DBD"/>
    <w:rsid w:val="003A1D4A"/>
    <w:rsid w:val="003A4CE4"/>
    <w:rsid w:val="003B7255"/>
    <w:rsid w:val="003C02F3"/>
    <w:rsid w:val="003C37C2"/>
    <w:rsid w:val="003C4D6A"/>
    <w:rsid w:val="003D0A84"/>
    <w:rsid w:val="003D208E"/>
    <w:rsid w:val="003F5999"/>
    <w:rsid w:val="0040097C"/>
    <w:rsid w:val="004018E0"/>
    <w:rsid w:val="00404144"/>
    <w:rsid w:val="00413948"/>
    <w:rsid w:val="00434F51"/>
    <w:rsid w:val="00442631"/>
    <w:rsid w:val="004535E0"/>
    <w:rsid w:val="0046235B"/>
    <w:rsid w:val="004627E4"/>
    <w:rsid w:val="00463347"/>
    <w:rsid w:val="00470B4C"/>
    <w:rsid w:val="00472EA5"/>
    <w:rsid w:val="00476997"/>
    <w:rsid w:val="0048112C"/>
    <w:rsid w:val="00482F3A"/>
    <w:rsid w:val="00485369"/>
    <w:rsid w:val="00493A07"/>
    <w:rsid w:val="004960E7"/>
    <w:rsid w:val="00496D36"/>
    <w:rsid w:val="00497881"/>
    <w:rsid w:val="004A139B"/>
    <w:rsid w:val="004A363C"/>
    <w:rsid w:val="004B192F"/>
    <w:rsid w:val="004B22FB"/>
    <w:rsid w:val="004C563D"/>
    <w:rsid w:val="004C630D"/>
    <w:rsid w:val="004C64DC"/>
    <w:rsid w:val="004E2761"/>
    <w:rsid w:val="004E2EAA"/>
    <w:rsid w:val="004F3CBC"/>
    <w:rsid w:val="00500E27"/>
    <w:rsid w:val="005051AD"/>
    <w:rsid w:val="0050755E"/>
    <w:rsid w:val="00511B89"/>
    <w:rsid w:val="00514A0C"/>
    <w:rsid w:val="00520867"/>
    <w:rsid w:val="005211D2"/>
    <w:rsid w:val="00523919"/>
    <w:rsid w:val="00525EA1"/>
    <w:rsid w:val="00530EBB"/>
    <w:rsid w:val="00530F79"/>
    <w:rsid w:val="005374DB"/>
    <w:rsid w:val="0054009B"/>
    <w:rsid w:val="005450CC"/>
    <w:rsid w:val="00546B2B"/>
    <w:rsid w:val="00560694"/>
    <w:rsid w:val="005631A9"/>
    <w:rsid w:val="00565908"/>
    <w:rsid w:val="00565BF5"/>
    <w:rsid w:val="005757C9"/>
    <w:rsid w:val="0058045E"/>
    <w:rsid w:val="005A5DD6"/>
    <w:rsid w:val="005C58B5"/>
    <w:rsid w:val="005D3C25"/>
    <w:rsid w:val="005D5A11"/>
    <w:rsid w:val="005F3393"/>
    <w:rsid w:val="005F3A44"/>
    <w:rsid w:val="006118CE"/>
    <w:rsid w:val="006148FD"/>
    <w:rsid w:val="00617AAF"/>
    <w:rsid w:val="00636FE2"/>
    <w:rsid w:val="00642BDC"/>
    <w:rsid w:val="00643A49"/>
    <w:rsid w:val="00645F22"/>
    <w:rsid w:val="00660C9C"/>
    <w:rsid w:val="0066217C"/>
    <w:rsid w:val="00673189"/>
    <w:rsid w:val="00685917"/>
    <w:rsid w:val="00686B1C"/>
    <w:rsid w:val="006A380B"/>
    <w:rsid w:val="006A4542"/>
    <w:rsid w:val="006A5FDD"/>
    <w:rsid w:val="006B04A4"/>
    <w:rsid w:val="006B60A5"/>
    <w:rsid w:val="006D555B"/>
    <w:rsid w:val="00701838"/>
    <w:rsid w:val="0070270F"/>
    <w:rsid w:val="00711E96"/>
    <w:rsid w:val="00723A0C"/>
    <w:rsid w:val="007265F6"/>
    <w:rsid w:val="00764118"/>
    <w:rsid w:val="00764C87"/>
    <w:rsid w:val="00765904"/>
    <w:rsid w:val="00766EA6"/>
    <w:rsid w:val="00776A05"/>
    <w:rsid w:val="00782745"/>
    <w:rsid w:val="00793A9A"/>
    <w:rsid w:val="007A12EF"/>
    <w:rsid w:val="007A689A"/>
    <w:rsid w:val="007B138A"/>
    <w:rsid w:val="007B49E0"/>
    <w:rsid w:val="007C2EA8"/>
    <w:rsid w:val="007C3AE9"/>
    <w:rsid w:val="007C5110"/>
    <w:rsid w:val="007E3B30"/>
    <w:rsid w:val="007F4AE1"/>
    <w:rsid w:val="00802DA5"/>
    <w:rsid w:val="00812640"/>
    <w:rsid w:val="008126E8"/>
    <w:rsid w:val="00812A29"/>
    <w:rsid w:val="00820F07"/>
    <w:rsid w:val="00824D52"/>
    <w:rsid w:val="008254A4"/>
    <w:rsid w:val="00827803"/>
    <w:rsid w:val="00840A0A"/>
    <w:rsid w:val="00847F1F"/>
    <w:rsid w:val="00850F51"/>
    <w:rsid w:val="0085253C"/>
    <w:rsid w:val="00856038"/>
    <w:rsid w:val="008577F8"/>
    <w:rsid w:val="008804A7"/>
    <w:rsid w:val="00884064"/>
    <w:rsid w:val="008902E5"/>
    <w:rsid w:val="00897C1E"/>
    <w:rsid w:val="008B0699"/>
    <w:rsid w:val="008C2AC0"/>
    <w:rsid w:val="008C7886"/>
    <w:rsid w:val="008D0E9D"/>
    <w:rsid w:val="008D6A3A"/>
    <w:rsid w:val="008E7BAA"/>
    <w:rsid w:val="008F4140"/>
    <w:rsid w:val="008F556C"/>
    <w:rsid w:val="00904400"/>
    <w:rsid w:val="0090731F"/>
    <w:rsid w:val="00914845"/>
    <w:rsid w:val="00924B6D"/>
    <w:rsid w:val="00926868"/>
    <w:rsid w:val="00934B37"/>
    <w:rsid w:val="00935316"/>
    <w:rsid w:val="00942791"/>
    <w:rsid w:val="00945614"/>
    <w:rsid w:val="00954436"/>
    <w:rsid w:val="009734CC"/>
    <w:rsid w:val="0098727C"/>
    <w:rsid w:val="0099317A"/>
    <w:rsid w:val="00995497"/>
    <w:rsid w:val="009A4A15"/>
    <w:rsid w:val="009B5E36"/>
    <w:rsid w:val="009C2C81"/>
    <w:rsid w:val="009D16A6"/>
    <w:rsid w:val="009E01EB"/>
    <w:rsid w:val="009E09E9"/>
    <w:rsid w:val="009F1165"/>
    <w:rsid w:val="009F11D1"/>
    <w:rsid w:val="009F6D9B"/>
    <w:rsid w:val="00A04152"/>
    <w:rsid w:val="00A221FB"/>
    <w:rsid w:val="00A2578B"/>
    <w:rsid w:val="00A261F9"/>
    <w:rsid w:val="00A26D50"/>
    <w:rsid w:val="00A32D7E"/>
    <w:rsid w:val="00A33A2B"/>
    <w:rsid w:val="00A364C9"/>
    <w:rsid w:val="00A43688"/>
    <w:rsid w:val="00A46C48"/>
    <w:rsid w:val="00A5669B"/>
    <w:rsid w:val="00A63281"/>
    <w:rsid w:val="00A70BF6"/>
    <w:rsid w:val="00A72D5C"/>
    <w:rsid w:val="00A75FBD"/>
    <w:rsid w:val="00A75FF7"/>
    <w:rsid w:val="00A77786"/>
    <w:rsid w:val="00A864C8"/>
    <w:rsid w:val="00A87F75"/>
    <w:rsid w:val="00A918A9"/>
    <w:rsid w:val="00A927DC"/>
    <w:rsid w:val="00A9353E"/>
    <w:rsid w:val="00A94605"/>
    <w:rsid w:val="00A96350"/>
    <w:rsid w:val="00AA7EA4"/>
    <w:rsid w:val="00AB28AF"/>
    <w:rsid w:val="00AE140B"/>
    <w:rsid w:val="00AE1871"/>
    <w:rsid w:val="00AE252F"/>
    <w:rsid w:val="00AF307F"/>
    <w:rsid w:val="00AF6B0C"/>
    <w:rsid w:val="00B02754"/>
    <w:rsid w:val="00B03E4D"/>
    <w:rsid w:val="00B05EE4"/>
    <w:rsid w:val="00B06B8D"/>
    <w:rsid w:val="00B15683"/>
    <w:rsid w:val="00B25325"/>
    <w:rsid w:val="00B27502"/>
    <w:rsid w:val="00B34F54"/>
    <w:rsid w:val="00B412D6"/>
    <w:rsid w:val="00B51DA5"/>
    <w:rsid w:val="00B51E71"/>
    <w:rsid w:val="00B54C5F"/>
    <w:rsid w:val="00B65816"/>
    <w:rsid w:val="00B677A0"/>
    <w:rsid w:val="00B70C20"/>
    <w:rsid w:val="00B74390"/>
    <w:rsid w:val="00B75A99"/>
    <w:rsid w:val="00B8386A"/>
    <w:rsid w:val="00B841CC"/>
    <w:rsid w:val="00B91DD8"/>
    <w:rsid w:val="00B97A7B"/>
    <w:rsid w:val="00BC6981"/>
    <w:rsid w:val="00BE201A"/>
    <w:rsid w:val="00BE3D19"/>
    <w:rsid w:val="00BE4959"/>
    <w:rsid w:val="00C03AA5"/>
    <w:rsid w:val="00C13B04"/>
    <w:rsid w:val="00C25E1A"/>
    <w:rsid w:val="00C31CF2"/>
    <w:rsid w:val="00C31F36"/>
    <w:rsid w:val="00C44C23"/>
    <w:rsid w:val="00C564EE"/>
    <w:rsid w:val="00C6238F"/>
    <w:rsid w:val="00C638DB"/>
    <w:rsid w:val="00C64B32"/>
    <w:rsid w:val="00C81E1E"/>
    <w:rsid w:val="00C90EE5"/>
    <w:rsid w:val="00CA7326"/>
    <w:rsid w:val="00CB1A43"/>
    <w:rsid w:val="00CE0F77"/>
    <w:rsid w:val="00CE2A6F"/>
    <w:rsid w:val="00CE3927"/>
    <w:rsid w:val="00CF3721"/>
    <w:rsid w:val="00CF6624"/>
    <w:rsid w:val="00D01B56"/>
    <w:rsid w:val="00D07A07"/>
    <w:rsid w:val="00D11BBB"/>
    <w:rsid w:val="00D1661B"/>
    <w:rsid w:val="00D26C30"/>
    <w:rsid w:val="00D369CD"/>
    <w:rsid w:val="00D40A6F"/>
    <w:rsid w:val="00D57FFA"/>
    <w:rsid w:val="00D725F4"/>
    <w:rsid w:val="00D72D3A"/>
    <w:rsid w:val="00D77381"/>
    <w:rsid w:val="00D855DC"/>
    <w:rsid w:val="00D873BF"/>
    <w:rsid w:val="00D917BA"/>
    <w:rsid w:val="00D93EFD"/>
    <w:rsid w:val="00D962AD"/>
    <w:rsid w:val="00DA4AAC"/>
    <w:rsid w:val="00DA5951"/>
    <w:rsid w:val="00DC203F"/>
    <w:rsid w:val="00DC7F88"/>
    <w:rsid w:val="00DD7EC5"/>
    <w:rsid w:val="00DE60F5"/>
    <w:rsid w:val="00DF578E"/>
    <w:rsid w:val="00E020C2"/>
    <w:rsid w:val="00E062B2"/>
    <w:rsid w:val="00E13A22"/>
    <w:rsid w:val="00E17841"/>
    <w:rsid w:val="00E2283A"/>
    <w:rsid w:val="00E45CFA"/>
    <w:rsid w:val="00E47944"/>
    <w:rsid w:val="00E55AB3"/>
    <w:rsid w:val="00E62399"/>
    <w:rsid w:val="00E6531E"/>
    <w:rsid w:val="00E709F1"/>
    <w:rsid w:val="00E731B9"/>
    <w:rsid w:val="00E8280E"/>
    <w:rsid w:val="00E82874"/>
    <w:rsid w:val="00E8601A"/>
    <w:rsid w:val="00EA078D"/>
    <w:rsid w:val="00EC48D9"/>
    <w:rsid w:val="00ED21D6"/>
    <w:rsid w:val="00EE0824"/>
    <w:rsid w:val="00EE6529"/>
    <w:rsid w:val="00EF46EA"/>
    <w:rsid w:val="00EF7291"/>
    <w:rsid w:val="00EF7995"/>
    <w:rsid w:val="00F004B6"/>
    <w:rsid w:val="00F00DAA"/>
    <w:rsid w:val="00F12CB0"/>
    <w:rsid w:val="00F14CAF"/>
    <w:rsid w:val="00F216F0"/>
    <w:rsid w:val="00F26DA2"/>
    <w:rsid w:val="00F30D20"/>
    <w:rsid w:val="00F4043F"/>
    <w:rsid w:val="00F416BE"/>
    <w:rsid w:val="00F44E98"/>
    <w:rsid w:val="00F526A8"/>
    <w:rsid w:val="00F5469F"/>
    <w:rsid w:val="00F5573F"/>
    <w:rsid w:val="00F56A88"/>
    <w:rsid w:val="00F6585F"/>
    <w:rsid w:val="00F67AB9"/>
    <w:rsid w:val="00F8105E"/>
    <w:rsid w:val="00F9069F"/>
    <w:rsid w:val="00F96AA4"/>
    <w:rsid w:val="00FB2C8C"/>
    <w:rsid w:val="00FB66DA"/>
    <w:rsid w:val="00FC5724"/>
    <w:rsid w:val="00FD513E"/>
    <w:rsid w:val="00FD6EB5"/>
    <w:rsid w:val="00FD710F"/>
    <w:rsid w:val="00FE32B3"/>
    <w:rsid w:val="00FE733A"/>
    <w:rsid w:val="00FF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EE369"/>
  <w15:chartTrackingRefBased/>
  <w15:docId w15:val="{E0DFF365-9B4C-4D0D-84DE-EE84703DC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50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50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50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5049"/>
    <w:rPr>
      <w:sz w:val="18"/>
      <w:szCs w:val="18"/>
    </w:rPr>
  </w:style>
  <w:style w:type="character" w:styleId="a7">
    <w:name w:val="Emphasis"/>
    <w:basedOn w:val="a0"/>
    <w:uiPriority w:val="20"/>
    <w:qFormat/>
    <w:rsid w:val="00643A49"/>
    <w:rPr>
      <w:i/>
      <w:iCs/>
    </w:rPr>
  </w:style>
  <w:style w:type="paragraph" w:styleId="a8">
    <w:name w:val="List Paragraph"/>
    <w:basedOn w:val="a"/>
    <w:uiPriority w:val="34"/>
    <w:qFormat/>
    <w:rsid w:val="00A2578B"/>
    <w:pPr>
      <w:ind w:firstLineChars="200" w:firstLine="420"/>
    </w:pPr>
  </w:style>
  <w:style w:type="character" w:styleId="a9">
    <w:name w:val="Hyperlink"/>
    <w:basedOn w:val="a0"/>
    <w:uiPriority w:val="99"/>
    <w:semiHidden/>
    <w:unhideWhenUsed/>
    <w:rsid w:val="000536B8"/>
    <w:rPr>
      <w:color w:val="0000FF"/>
      <w:u w:val="single"/>
    </w:rPr>
  </w:style>
  <w:style w:type="table" w:styleId="aa">
    <w:name w:val="Table Grid"/>
    <w:basedOn w:val="a1"/>
    <w:uiPriority w:val="39"/>
    <w:rsid w:val="00AE1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72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3</Pages>
  <Words>836</Words>
  <Characters>4766</Characters>
  <Application>Microsoft Office Word</Application>
  <DocSecurity>0</DocSecurity>
  <Lines>39</Lines>
  <Paragraphs>11</Paragraphs>
  <ScaleCrop>false</ScaleCrop>
  <Company/>
  <LinksUpToDate>false</LinksUpToDate>
  <CharactersWithSpaces>5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h</dc:creator>
  <cp:keywords/>
  <dc:description/>
  <cp:lastModifiedBy>cjh</cp:lastModifiedBy>
  <cp:revision>461</cp:revision>
  <dcterms:created xsi:type="dcterms:W3CDTF">2022-06-24T08:31:00Z</dcterms:created>
  <dcterms:modified xsi:type="dcterms:W3CDTF">2022-06-25T08:34:00Z</dcterms:modified>
</cp:coreProperties>
</file>